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0166A85" w14:textId="77777777" w:rsidR="00D947B3" w:rsidRPr="00733635" w:rsidRDefault="00D947B3" w:rsidP="00D947B3">
      <w:pPr>
        <w:spacing w:before="240" w:after="0"/>
        <w:rPr>
          <w:b/>
          <w:bCs/>
        </w:rPr>
      </w:pPr>
      <w:r>
        <w:rPr>
          <w:b/>
          <w:bCs/>
        </w:rPr>
        <w:t>Supporting</w:t>
      </w:r>
      <w:r w:rsidRPr="00733635">
        <w:rPr>
          <w:b/>
          <w:bCs/>
        </w:rPr>
        <w:t xml:space="preserve"> Text </w:t>
      </w:r>
      <w:r>
        <w:rPr>
          <w:b/>
          <w:bCs/>
        </w:rPr>
        <w:t>1</w:t>
      </w:r>
    </w:p>
    <w:p w14:paraId="5701686D" w14:textId="77777777" w:rsidR="00D947B3" w:rsidRPr="00733635" w:rsidRDefault="00D947B3" w:rsidP="00D947B3">
      <w:r w:rsidRPr="00733635">
        <w:t xml:space="preserve">We obtained raw genotypes as DNA fragment sizes in base pairs. To convert fragment sizes to allele sizes, we extracted genotypes for 1000 Genomes individuals we sampled from variant call files available at </w:t>
      </w:r>
      <w:hyperlink r:id="rId4" w:history="1">
        <w:r w:rsidRPr="00733635">
          <w:rPr>
            <w:rStyle w:val="Hyperlink"/>
          </w:rPr>
          <w:t>ftp://ftp.1000genomes.ebi.ac.uk/vol1/ftp/release/20130502/supporting/strs/full</w:t>
        </w:r>
      </w:hyperlink>
      <w:r w:rsidRPr="00733635">
        <w:t xml:space="preserve"> based on Willems et al. (2014).</w:t>
      </w:r>
    </w:p>
    <w:p w14:paraId="6C0FFDF4" w14:textId="77777777" w:rsidR="00D947B3" w:rsidRPr="00733635" w:rsidRDefault="00D947B3" w:rsidP="00D947B3">
      <w:r w:rsidRPr="00733635">
        <w:t>Genotypes in variant call files were provided as pairs of integers (</w:t>
      </w:r>
      <w:r w:rsidRPr="00733635">
        <w:rPr>
          <w:b/>
          <w:bCs/>
        </w:rPr>
        <w:t>allele codes</w:t>
      </w:r>
      <w:r w:rsidRPr="00733635">
        <w:t xml:space="preserve">) that mapped to the true </w:t>
      </w:r>
      <w:r w:rsidRPr="00733635">
        <w:rPr>
          <w:b/>
          <w:bCs/>
        </w:rPr>
        <w:t>allele size</w:t>
      </w:r>
      <w:r w:rsidRPr="00733635">
        <w:t>. An example is given in Table ST</w:t>
      </w:r>
      <w:r>
        <w:t>1</w:t>
      </w:r>
      <w:r w:rsidRPr="00733635">
        <w:t>.1.</w:t>
      </w:r>
    </w:p>
    <w:p w14:paraId="3C8E6A1C" w14:textId="77777777" w:rsidR="00D947B3" w:rsidRPr="00733635" w:rsidRDefault="00D947B3" w:rsidP="00D947B3">
      <w:r w:rsidRPr="00733635">
        <w:rPr>
          <w:b/>
          <w:bCs/>
        </w:rPr>
        <w:t>Table ST</w:t>
      </w:r>
      <w:r>
        <w:rPr>
          <w:b/>
          <w:bCs/>
        </w:rPr>
        <w:t>1</w:t>
      </w:r>
      <w:r w:rsidRPr="00733635">
        <w:rPr>
          <w:b/>
          <w:bCs/>
        </w:rPr>
        <w:t xml:space="preserve">.1. </w:t>
      </w:r>
      <w:r w:rsidRPr="00733635">
        <w:t>Mapping of allele codes to true allele size at an intronic</w:t>
      </w:r>
      <w:r w:rsidRPr="00733635">
        <w:rPr>
          <w:i/>
          <w:iCs/>
        </w:rPr>
        <w:t xml:space="preserve"> </w:t>
      </w:r>
      <w:r w:rsidRPr="00733635">
        <w:t xml:space="preserve">CA microsatellite (chr8:6875065-6875109, hg38 assembly) in the gene </w:t>
      </w:r>
      <w:r w:rsidRPr="00733635">
        <w:rPr>
          <w:i/>
          <w:iCs/>
        </w:rPr>
        <w:t>DEFB1</w:t>
      </w:r>
      <w:r w:rsidRPr="00733635">
        <w:t xml:space="preserve">. The human reference allele size of 22x, whose allele code is 0. Note that some allele codes map to “half sizes,” where 17.5x might mean 17 CAs followed by </w:t>
      </w:r>
      <w:r w:rsidRPr="00733635">
        <w:rPr>
          <w:b/>
          <w:bCs/>
        </w:rPr>
        <w:t>C</w:t>
      </w:r>
      <w:r w:rsidRPr="00733635">
        <w:t xml:space="preserve">G. </w:t>
      </w:r>
    </w:p>
    <w:tbl>
      <w:tblPr>
        <w:tblStyle w:val="TableGrid"/>
        <w:tblW w:w="0" w:type="auto"/>
        <w:tblLook w:val="04A0" w:firstRow="1" w:lastRow="0" w:firstColumn="1" w:lastColumn="0" w:noHBand="0" w:noVBand="1"/>
      </w:tblPr>
      <w:tblGrid>
        <w:gridCol w:w="1525"/>
        <w:gridCol w:w="3240"/>
      </w:tblGrid>
      <w:tr w:rsidR="00D947B3" w:rsidRPr="00733635" w14:paraId="1ADAFC22" w14:textId="77777777" w:rsidTr="005A0E27">
        <w:tc>
          <w:tcPr>
            <w:tcW w:w="1525" w:type="dxa"/>
          </w:tcPr>
          <w:p w14:paraId="3E898060" w14:textId="77777777" w:rsidR="00D947B3" w:rsidRPr="00733635" w:rsidRDefault="00D947B3" w:rsidP="005A0E27">
            <w:pPr>
              <w:rPr>
                <w:b/>
                <w:bCs/>
              </w:rPr>
            </w:pPr>
            <w:r w:rsidRPr="00733635">
              <w:rPr>
                <w:b/>
                <w:bCs/>
              </w:rPr>
              <w:t>Allele code</w:t>
            </w:r>
          </w:p>
        </w:tc>
        <w:tc>
          <w:tcPr>
            <w:tcW w:w="3240" w:type="dxa"/>
          </w:tcPr>
          <w:p w14:paraId="3C0EB24D" w14:textId="77777777" w:rsidR="00D947B3" w:rsidRPr="00733635" w:rsidRDefault="00D947B3" w:rsidP="005A0E27">
            <w:r w:rsidRPr="00733635">
              <w:rPr>
                <w:b/>
                <w:bCs/>
              </w:rPr>
              <w:t xml:space="preserve">Allele size </w:t>
            </w:r>
            <w:r w:rsidRPr="00733635">
              <w:t>(times CA repeated)</w:t>
            </w:r>
          </w:p>
        </w:tc>
      </w:tr>
      <w:tr w:rsidR="00D947B3" w:rsidRPr="00733635" w14:paraId="175510D0" w14:textId="77777777" w:rsidTr="005A0E27">
        <w:tc>
          <w:tcPr>
            <w:tcW w:w="1525" w:type="dxa"/>
            <w:shd w:val="clear" w:color="auto" w:fill="DAE9F7" w:themeFill="text2" w:themeFillTint="1A"/>
          </w:tcPr>
          <w:p w14:paraId="5E0754C1" w14:textId="77777777" w:rsidR="00D947B3" w:rsidRPr="00733635" w:rsidRDefault="00D947B3" w:rsidP="005A0E27">
            <w:r w:rsidRPr="00733635">
              <w:t>0</w:t>
            </w:r>
          </w:p>
        </w:tc>
        <w:tc>
          <w:tcPr>
            <w:tcW w:w="3240" w:type="dxa"/>
            <w:shd w:val="clear" w:color="auto" w:fill="DAE9F7" w:themeFill="text2" w:themeFillTint="1A"/>
          </w:tcPr>
          <w:p w14:paraId="5A4B56FD" w14:textId="77777777" w:rsidR="00D947B3" w:rsidRPr="00733635" w:rsidRDefault="00D947B3" w:rsidP="005A0E27">
            <w:r w:rsidRPr="00733635">
              <w:t>22x</w:t>
            </w:r>
          </w:p>
        </w:tc>
      </w:tr>
      <w:tr w:rsidR="00D947B3" w:rsidRPr="00733635" w14:paraId="3C5F3D1B" w14:textId="77777777" w:rsidTr="005A0E27">
        <w:tc>
          <w:tcPr>
            <w:tcW w:w="1525" w:type="dxa"/>
            <w:shd w:val="clear" w:color="auto" w:fill="FFFFFF" w:themeFill="background1"/>
          </w:tcPr>
          <w:p w14:paraId="3572BA6E" w14:textId="77777777" w:rsidR="00D947B3" w:rsidRPr="00733635" w:rsidRDefault="00D947B3" w:rsidP="005A0E27">
            <w:pPr>
              <w:rPr>
                <w:color w:val="000000" w:themeColor="text1"/>
              </w:rPr>
            </w:pPr>
            <w:r w:rsidRPr="00733635">
              <w:t>1</w:t>
            </w:r>
          </w:p>
        </w:tc>
        <w:tc>
          <w:tcPr>
            <w:tcW w:w="3240" w:type="dxa"/>
            <w:shd w:val="clear" w:color="auto" w:fill="FFFFFF" w:themeFill="background1"/>
          </w:tcPr>
          <w:p w14:paraId="0D66D0A7" w14:textId="77777777" w:rsidR="00D947B3" w:rsidRPr="00733635" w:rsidRDefault="00D947B3" w:rsidP="005A0E27">
            <w:pPr>
              <w:rPr>
                <w:color w:val="000000" w:themeColor="text1"/>
              </w:rPr>
            </w:pPr>
            <w:r w:rsidRPr="00733635">
              <w:t>6x</w:t>
            </w:r>
          </w:p>
        </w:tc>
      </w:tr>
      <w:tr w:rsidR="00D947B3" w:rsidRPr="00733635" w14:paraId="1097130B" w14:textId="77777777" w:rsidTr="005A0E27">
        <w:tc>
          <w:tcPr>
            <w:tcW w:w="1525" w:type="dxa"/>
          </w:tcPr>
          <w:p w14:paraId="2CB8159E" w14:textId="77777777" w:rsidR="00D947B3" w:rsidRPr="00733635" w:rsidRDefault="00D947B3" w:rsidP="005A0E27">
            <w:r w:rsidRPr="00733635">
              <w:t>2</w:t>
            </w:r>
          </w:p>
        </w:tc>
        <w:tc>
          <w:tcPr>
            <w:tcW w:w="3240" w:type="dxa"/>
          </w:tcPr>
          <w:p w14:paraId="2D221BF3" w14:textId="77777777" w:rsidR="00D947B3" w:rsidRPr="00733635" w:rsidRDefault="00D947B3" w:rsidP="005A0E27">
            <w:r w:rsidRPr="00733635">
              <w:t>10x</w:t>
            </w:r>
          </w:p>
        </w:tc>
      </w:tr>
      <w:tr w:rsidR="00D947B3" w:rsidRPr="00733635" w14:paraId="567DBAFB" w14:textId="77777777" w:rsidTr="005A0E27">
        <w:tc>
          <w:tcPr>
            <w:tcW w:w="1525" w:type="dxa"/>
          </w:tcPr>
          <w:p w14:paraId="0EC257B4" w14:textId="77777777" w:rsidR="00D947B3" w:rsidRPr="00733635" w:rsidRDefault="00D947B3" w:rsidP="005A0E27">
            <w:r w:rsidRPr="00733635">
              <w:t>3</w:t>
            </w:r>
          </w:p>
        </w:tc>
        <w:tc>
          <w:tcPr>
            <w:tcW w:w="3240" w:type="dxa"/>
          </w:tcPr>
          <w:p w14:paraId="50AB4B8A" w14:textId="77777777" w:rsidR="00D947B3" w:rsidRPr="00733635" w:rsidRDefault="00D947B3" w:rsidP="005A0E27">
            <w:r w:rsidRPr="00733635">
              <w:t>12x</w:t>
            </w:r>
          </w:p>
        </w:tc>
      </w:tr>
      <w:tr w:rsidR="00D947B3" w:rsidRPr="00733635" w14:paraId="659D8605" w14:textId="77777777" w:rsidTr="005A0E27">
        <w:tc>
          <w:tcPr>
            <w:tcW w:w="1525" w:type="dxa"/>
          </w:tcPr>
          <w:p w14:paraId="307B24D3" w14:textId="77777777" w:rsidR="00D947B3" w:rsidRPr="00733635" w:rsidRDefault="00D947B3" w:rsidP="005A0E27">
            <w:r w:rsidRPr="00733635">
              <w:t>4</w:t>
            </w:r>
          </w:p>
        </w:tc>
        <w:tc>
          <w:tcPr>
            <w:tcW w:w="3240" w:type="dxa"/>
          </w:tcPr>
          <w:p w14:paraId="7F406CDE" w14:textId="77777777" w:rsidR="00D947B3" w:rsidRPr="00733635" w:rsidRDefault="00D947B3" w:rsidP="005A0E27">
            <w:r w:rsidRPr="00733635">
              <w:t>13x</w:t>
            </w:r>
          </w:p>
        </w:tc>
      </w:tr>
      <w:tr w:rsidR="00D947B3" w:rsidRPr="00733635" w14:paraId="2E2AADDA" w14:textId="77777777" w:rsidTr="005A0E27">
        <w:tc>
          <w:tcPr>
            <w:tcW w:w="1525" w:type="dxa"/>
          </w:tcPr>
          <w:p w14:paraId="672B53F1" w14:textId="77777777" w:rsidR="00D947B3" w:rsidRPr="00733635" w:rsidRDefault="00D947B3" w:rsidP="005A0E27">
            <w:r w:rsidRPr="00733635">
              <w:t>5</w:t>
            </w:r>
          </w:p>
        </w:tc>
        <w:tc>
          <w:tcPr>
            <w:tcW w:w="3240" w:type="dxa"/>
          </w:tcPr>
          <w:p w14:paraId="0440347F" w14:textId="77777777" w:rsidR="00D947B3" w:rsidRPr="00733635" w:rsidRDefault="00D947B3" w:rsidP="005A0E27">
            <w:r w:rsidRPr="00733635">
              <w:t>14x</w:t>
            </w:r>
          </w:p>
        </w:tc>
      </w:tr>
      <w:tr w:rsidR="00D947B3" w:rsidRPr="00733635" w14:paraId="66BF8831" w14:textId="77777777" w:rsidTr="005A0E27">
        <w:tc>
          <w:tcPr>
            <w:tcW w:w="1525" w:type="dxa"/>
          </w:tcPr>
          <w:p w14:paraId="365C4323" w14:textId="77777777" w:rsidR="00D947B3" w:rsidRPr="00733635" w:rsidRDefault="00D947B3" w:rsidP="005A0E27">
            <w:r w:rsidRPr="00733635">
              <w:t>6</w:t>
            </w:r>
          </w:p>
        </w:tc>
        <w:tc>
          <w:tcPr>
            <w:tcW w:w="3240" w:type="dxa"/>
          </w:tcPr>
          <w:p w14:paraId="0C885F5F" w14:textId="77777777" w:rsidR="00D947B3" w:rsidRPr="00733635" w:rsidRDefault="00D947B3" w:rsidP="005A0E27">
            <w:r w:rsidRPr="00733635">
              <w:t>14.5x</w:t>
            </w:r>
          </w:p>
        </w:tc>
      </w:tr>
      <w:tr w:rsidR="00D947B3" w:rsidRPr="00733635" w14:paraId="31A3CBED" w14:textId="77777777" w:rsidTr="005A0E27">
        <w:tc>
          <w:tcPr>
            <w:tcW w:w="1525" w:type="dxa"/>
          </w:tcPr>
          <w:p w14:paraId="5CD8A0FB" w14:textId="77777777" w:rsidR="00D947B3" w:rsidRPr="00733635" w:rsidRDefault="00D947B3" w:rsidP="005A0E27">
            <w:r w:rsidRPr="00733635">
              <w:t>7</w:t>
            </w:r>
          </w:p>
        </w:tc>
        <w:tc>
          <w:tcPr>
            <w:tcW w:w="3240" w:type="dxa"/>
          </w:tcPr>
          <w:p w14:paraId="7DA4AD93" w14:textId="77777777" w:rsidR="00D947B3" w:rsidRPr="00733635" w:rsidRDefault="00D947B3" w:rsidP="005A0E27">
            <w:r w:rsidRPr="00733635">
              <w:t>15x</w:t>
            </w:r>
          </w:p>
        </w:tc>
      </w:tr>
      <w:tr w:rsidR="00D947B3" w:rsidRPr="00733635" w14:paraId="199AA8B5" w14:textId="77777777" w:rsidTr="005A0E27">
        <w:tc>
          <w:tcPr>
            <w:tcW w:w="1525" w:type="dxa"/>
          </w:tcPr>
          <w:p w14:paraId="73D30FBF" w14:textId="77777777" w:rsidR="00D947B3" w:rsidRPr="00733635" w:rsidRDefault="00D947B3" w:rsidP="005A0E27">
            <w:r w:rsidRPr="00733635">
              <w:t>8</w:t>
            </w:r>
          </w:p>
        </w:tc>
        <w:tc>
          <w:tcPr>
            <w:tcW w:w="3240" w:type="dxa"/>
          </w:tcPr>
          <w:p w14:paraId="03100BA0" w14:textId="77777777" w:rsidR="00D947B3" w:rsidRPr="00733635" w:rsidRDefault="00D947B3" w:rsidP="005A0E27">
            <w:r w:rsidRPr="00733635">
              <w:t>16x</w:t>
            </w:r>
          </w:p>
        </w:tc>
      </w:tr>
      <w:tr w:rsidR="00D947B3" w:rsidRPr="00733635" w14:paraId="7FEB185C" w14:textId="77777777" w:rsidTr="005A0E27">
        <w:tc>
          <w:tcPr>
            <w:tcW w:w="1525" w:type="dxa"/>
          </w:tcPr>
          <w:p w14:paraId="5D46E858" w14:textId="77777777" w:rsidR="00D947B3" w:rsidRPr="00733635" w:rsidRDefault="00D947B3" w:rsidP="005A0E27">
            <w:r w:rsidRPr="00733635">
              <w:t>9</w:t>
            </w:r>
          </w:p>
        </w:tc>
        <w:tc>
          <w:tcPr>
            <w:tcW w:w="3240" w:type="dxa"/>
          </w:tcPr>
          <w:p w14:paraId="044C587B" w14:textId="77777777" w:rsidR="00D947B3" w:rsidRPr="00733635" w:rsidRDefault="00D947B3" w:rsidP="005A0E27">
            <w:r w:rsidRPr="00733635">
              <w:t>16.5x</w:t>
            </w:r>
          </w:p>
        </w:tc>
      </w:tr>
      <w:tr w:rsidR="00D947B3" w:rsidRPr="00733635" w14:paraId="2EDE015A" w14:textId="77777777" w:rsidTr="005A0E27">
        <w:tc>
          <w:tcPr>
            <w:tcW w:w="1525" w:type="dxa"/>
          </w:tcPr>
          <w:p w14:paraId="79126BAB" w14:textId="77777777" w:rsidR="00D947B3" w:rsidRPr="00733635" w:rsidRDefault="00D947B3" w:rsidP="005A0E27">
            <w:r w:rsidRPr="00733635">
              <w:t>10</w:t>
            </w:r>
          </w:p>
        </w:tc>
        <w:tc>
          <w:tcPr>
            <w:tcW w:w="3240" w:type="dxa"/>
          </w:tcPr>
          <w:p w14:paraId="52B96ED7" w14:textId="77777777" w:rsidR="00D947B3" w:rsidRPr="00733635" w:rsidRDefault="00D947B3" w:rsidP="005A0E27">
            <w:r w:rsidRPr="00733635">
              <w:t>17x</w:t>
            </w:r>
          </w:p>
        </w:tc>
      </w:tr>
      <w:tr w:rsidR="00D947B3" w:rsidRPr="00733635" w14:paraId="78F2E17B" w14:textId="77777777" w:rsidTr="005A0E27">
        <w:tc>
          <w:tcPr>
            <w:tcW w:w="1525" w:type="dxa"/>
          </w:tcPr>
          <w:p w14:paraId="15E6ABF8" w14:textId="77777777" w:rsidR="00D947B3" w:rsidRPr="00733635" w:rsidRDefault="00D947B3" w:rsidP="005A0E27">
            <w:r w:rsidRPr="00733635">
              <w:t>11</w:t>
            </w:r>
          </w:p>
        </w:tc>
        <w:tc>
          <w:tcPr>
            <w:tcW w:w="3240" w:type="dxa"/>
          </w:tcPr>
          <w:p w14:paraId="4D600D81" w14:textId="77777777" w:rsidR="00D947B3" w:rsidRPr="00733635" w:rsidRDefault="00D947B3" w:rsidP="005A0E27">
            <w:r w:rsidRPr="00733635">
              <w:t>17.5x</w:t>
            </w:r>
          </w:p>
        </w:tc>
      </w:tr>
      <w:tr w:rsidR="00D947B3" w:rsidRPr="00733635" w14:paraId="4F914128" w14:textId="77777777" w:rsidTr="005A0E27">
        <w:tc>
          <w:tcPr>
            <w:tcW w:w="1525" w:type="dxa"/>
          </w:tcPr>
          <w:p w14:paraId="18C120CD" w14:textId="77777777" w:rsidR="00D947B3" w:rsidRPr="00733635" w:rsidRDefault="00D947B3" w:rsidP="005A0E27">
            <w:r w:rsidRPr="00733635">
              <w:t>12</w:t>
            </w:r>
          </w:p>
        </w:tc>
        <w:tc>
          <w:tcPr>
            <w:tcW w:w="3240" w:type="dxa"/>
          </w:tcPr>
          <w:p w14:paraId="4414085A" w14:textId="77777777" w:rsidR="00D947B3" w:rsidRPr="00733635" w:rsidRDefault="00D947B3" w:rsidP="005A0E27">
            <w:r w:rsidRPr="00733635">
              <w:t>18x</w:t>
            </w:r>
          </w:p>
        </w:tc>
      </w:tr>
      <w:tr w:rsidR="00D947B3" w:rsidRPr="00733635" w14:paraId="4738735F" w14:textId="77777777" w:rsidTr="005A0E27">
        <w:tc>
          <w:tcPr>
            <w:tcW w:w="1525" w:type="dxa"/>
          </w:tcPr>
          <w:p w14:paraId="127D7AEB" w14:textId="77777777" w:rsidR="00D947B3" w:rsidRPr="00733635" w:rsidRDefault="00D947B3" w:rsidP="005A0E27">
            <w:r w:rsidRPr="00733635">
              <w:t>13</w:t>
            </w:r>
          </w:p>
        </w:tc>
        <w:tc>
          <w:tcPr>
            <w:tcW w:w="3240" w:type="dxa"/>
          </w:tcPr>
          <w:p w14:paraId="72E1459C" w14:textId="77777777" w:rsidR="00D947B3" w:rsidRPr="00733635" w:rsidRDefault="00D947B3" w:rsidP="005A0E27">
            <w:r w:rsidRPr="00733635">
              <w:t>18.5x</w:t>
            </w:r>
          </w:p>
        </w:tc>
      </w:tr>
      <w:tr w:rsidR="00D947B3" w:rsidRPr="00733635" w14:paraId="5F1B22EB" w14:textId="77777777" w:rsidTr="005A0E27">
        <w:tc>
          <w:tcPr>
            <w:tcW w:w="1525" w:type="dxa"/>
          </w:tcPr>
          <w:p w14:paraId="5BAEED89" w14:textId="77777777" w:rsidR="00D947B3" w:rsidRPr="00733635" w:rsidRDefault="00D947B3" w:rsidP="005A0E27">
            <w:r w:rsidRPr="00733635">
              <w:t>14</w:t>
            </w:r>
          </w:p>
        </w:tc>
        <w:tc>
          <w:tcPr>
            <w:tcW w:w="3240" w:type="dxa"/>
          </w:tcPr>
          <w:p w14:paraId="60DB7B6E" w14:textId="77777777" w:rsidR="00D947B3" w:rsidRPr="00733635" w:rsidRDefault="00D947B3" w:rsidP="005A0E27">
            <w:r w:rsidRPr="00733635">
              <w:t>19x</w:t>
            </w:r>
          </w:p>
        </w:tc>
      </w:tr>
      <w:tr w:rsidR="00D947B3" w:rsidRPr="00733635" w14:paraId="0C416D1F" w14:textId="77777777" w:rsidTr="005A0E27">
        <w:tc>
          <w:tcPr>
            <w:tcW w:w="1525" w:type="dxa"/>
          </w:tcPr>
          <w:p w14:paraId="2F178A28" w14:textId="77777777" w:rsidR="00D947B3" w:rsidRPr="00733635" w:rsidRDefault="00D947B3" w:rsidP="005A0E27">
            <w:r w:rsidRPr="00733635">
              <w:t>15</w:t>
            </w:r>
          </w:p>
        </w:tc>
        <w:tc>
          <w:tcPr>
            <w:tcW w:w="3240" w:type="dxa"/>
          </w:tcPr>
          <w:p w14:paraId="351BF2E1" w14:textId="77777777" w:rsidR="00D947B3" w:rsidRPr="00733635" w:rsidRDefault="00D947B3" w:rsidP="005A0E27">
            <w:r w:rsidRPr="00733635">
              <w:t>19.5x</w:t>
            </w:r>
          </w:p>
        </w:tc>
      </w:tr>
      <w:tr w:rsidR="00D947B3" w:rsidRPr="00733635" w14:paraId="0A73CE5C" w14:textId="77777777" w:rsidTr="005A0E27">
        <w:tc>
          <w:tcPr>
            <w:tcW w:w="1525" w:type="dxa"/>
          </w:tcPr>
          <w:p w14:paraId="4503E766" w14:textId="77777777" w:rsidR="00D947B3" w:rsidRPr="00733635" w:rsidRDefault="00D947B3" w:rsidP="005A0E27">
            <w:r w:rsidRPr="00733635">
              <w:t>16</w:t>
            </w:r>
          </w:p>
        </w:tc>
        <w:tc>
          <w:tcPr>
            <w:tcW w:w="3240" w:type="dxa"/>
          </w:tcPr>
          <w:p w14:paraId="41D1032E" w14:textId="77777777" w:rsidR="00D947B3" w:rsidRPr="00733635" w:rsidRDefault="00D947B3" w:rsidP="005A0E27">
            <w:r w:rsidRPr="00733635">
              <w:t>20x</w:t>
            </w:r>
          </w:p>
        </w:tc>
      </w:tr>
      <w:tr w:rsidR="00D947B3" w:rsidRPr="00733635" w14:paraId="6BDF7BE3" w14:textId="77777777" w:rsidTr="005A0E27">
        <w:tc>
          <w:tcPr>
            <w:tcW w:w="1525" w:type="dxa"/>
          </w:tcPr>
          <w:p w14:paraId="17C06050" w14:textId="77777777" w:rsidR="00D947B3" w:rsidRPr="00733635" w:rsidRDefault="00D947B3" w:rsidP="005A0E27">
            <w:r w:rsidRPr="00733635">
              <w:t>17</w:t>
            </w:r>
          </w:p>
        </w:tc>
        <w:tc>
          <w:tcPr>
            <w:tcW w:w="3240" w:type="dxa"/>
          </w:tcPr>
          <w:p w14:paraId="4A3B9C14" w14:textId="77777777" w:rsidR="00D947B3" w:rsidRPr="00733635" w:rsidRDefault="00D947B3" w:rsidP="005A0E27">
            <w:r w:rsidRPr="00733635">
              <w:t>20.5x</w:t>
            </w:r>
          </w:p>
        </w:tc>
      </w:tr>
      <w:tr w:rsidR="00D947B3" w:rsidRPr="00733635" w14:paraId="75214421" w14:textId="77777777" w:rsidTr="005A0E27">
        <w:tc>
          <w:tcPr>
            <w:tcW w:w="1525" w:type="dxa"/>
          </w:tcPr>
          <w:p w14:paraId="77A09E62" w14:textId="77777777" w:rsidR="00D947B3" w:rsidRPr="00733635" w:rsidRDefault="00D947B3" w:rsidP="005A0E27">
            <w:r w:rsidRPr="00733635">
              <w:t>18</w:t>
            </w:r>
          </w:p>
        </w:tc>
        <w:tc>
          <w:tcPr>
            <w:tcW w:w="3240" w:type="dxa"/>
          </w:tcPr>
          <w:p w14:paraId="67E91D98" w14:textId="77777777" w:rsidR="00D947B3" w:rsidRPr="00733635" w:rsidRDefault="00D947B3" w:rsidP="005A0E27">
            <w:r w:rsidRPr="00733635">
              <w:t>21x</w:t>
            </w:r>
          </w:p>
        </w:tc>
      </w:tr>
      <w:tr w:rsidR="00D947B3" w:rsidRPr="00733635" w14:paraId="62CE8C32" w14:textId="77777777" w:rsidTr="005A0E27">
        <w:tc>
          <w:tcPr>
            <w:tcW w:w="1525" w:type="dxa"/>
          </w:tcPr>
          <w:p w14:paraId="183FA61E" w14:textId="77777777" w:rsidR="00D947B3" w:rsidRPr="00733635" w:rsidRDefault="00D947B3" w:rsidP="005A0E27">
            <w:r w:rsidRPr="00733635">
              <w:t>19</w:t>
            </w:r>
          </w:p>
        </w:tc>
        <w:tc>
          <w:tcPr>
            <w:tcW w:w="3240" w:type="dxa"/>
          </w:tcPr>
          <w:p w14:paraId="5CD497C0" w14:textId="77777777" w:rsidR="00D947B3" w:rsidRPr="00733635" w:rsidRDefault="00D947B3" w:rsidP="005A0E27">
            <w:r w:rsidRPr="00733635">
              <w:t>21.5x</w:t>
            </w:r>
          </w:p>
        </w:tc>
      </w:tr>
      <w:tr w:rsidR="00D947B3" w:rsidRPr="00733635" w14:paraId="397E3833" w14:textId="77777777" w:rsidTr="005A0E27">
        <w:tc>
          <w:tcPr>
            <w:tcW w:w="1525" w:type="dxa"/>
          </w:tcPr>
          <w:p w14:paraId="28E54623" w14:textId="77777777" w:rsidR="00D947B3" w:rsidRPr="00733635" w:rsidRDefault="00D947B3" w:rsidP="005A0E27">
            <w:r w:rsidRPr="00733635">
              <w:t>20</w:t>
            </w:r>
          </w:p>
        </w:tc>
        <w:tc>
          <w:tcPr>
            <w:tcW w:w="3240" w:type="dxa"/>
          </w:tcPr>
          <w:p w14:paraId="7EC07CBC" w14:textId="77777777" w:rsidR="00D947B3" w:rsidRPr="00733635" w:rsidRDefault="00D947B3" w:rsidP="005A0E27">
            <w:r w:rsidRPr="00733635">
              <w:t>22.5x</w:t>
            </w:r>
          </w:p>
        </w:tc>
      </w:tr>
      <w:tr w:rsidR="00D947B3" w:rsidRPr="00733635" w14:paraId="045D7F2F" w14:textId="77777777" w:rsidTr="005A0E27">
        <w:tc>
          <w:tcPr>
            <w:tcW w:w="1525" w:type="dxa"/>
          </w:tcPr>
          <w:p w14:paraId="3A3ED8C4" w14:textId="77777777" w:rsidR="00D947B3" w:rsidRPr="00733635" w:rsidRDefault="00D947B3" w:rsidP="005A0E27">
            <w:r w:rsidRPr="00733635">
              <w:t>21</w:t>
            </w:r>
          </w:p>
        </w:tc>
        <w:tc>
          <w:tcPr>
            <w:tcW w:w="3240" w:type="dxa"/>
          </w:tcPr>
          <w:p w14:paraId="180EA1AF" w14:textId="77777777" w:rsidR="00D947B3" w:rsidRPr="00733635" w:rsidRDefault="00D947B3" w:rsidP="005A0E27">
            <w:r w:rsidRPr="00733635">
              <w:t>23x</w:t>
            </w:r>
          </w:p>
        </w:tc>
      </w:tr>
      <w:tr w:rsidR="00D947B3" w:rsidRPr="00733635" w14:paraId="0DA1CF0A" w14:textId="77777777" w:rsidTr="005A0E27">
        <w:tc>
          <w:tcPr>
            <w:tcW w:w="1525" w:type="dxa"/>
          </w:tcPr>
          <w:p w14:paraId="11E4E1EE" w14:textId="77777777" w:rsidR="00D947B3" w:rsidRPr="00733635" w:rsidRDefault="00D947B3" w:rsidP="005A0E27">
            <w:r w:rsidRPr="00733635">
              <w:t>22</w:t>
            </w:r>
          </w:p>
        </w:tc>
        <w:tc>
          <w:tcPr>
            <w:tcW w:w="3240" w:type="dxa"/>
          </w:tcPr>
          <w:p w14:paraId="14BC0F40" w14:textId="77777777" w:rsidR="00D947B3" w:rsidRPr="00733635" w:rsidRDefault="00D947B3" w:rsidP="005A0E27">
            <w:r w:rsidRPr="00733635">
              <w:t>24x</w:t>
            </w:r>
          </w:p>
        </w:tc>
      </w:tr>
      <w:tr w:rsidR="00D947B3" w:rsidRPr="00733635" w14:paraId="08B99F13" w14:textId="77777777" w:rsidTr="005A0E27">
        <w:tc>
          <w:tcPr>
            <w:tcW w:w="1525" w:type="dxa"/>
          </w:tcPr>
          <w:p w14:paraId="13905C5F" w14:textId="77777777" w:rsidR="00D947B3" w:rsidRPr="00733635" w:rsidRDefault="00D947B3" w:rsidP="005A0E27">
            <w:r w:rsidRPr="00733635">
              <w:t>23</w:t>
            </w:r>
          </w:p>
        </w:tc>
        <w:tc>
          <w:tcPr>
            <w:tcW w:w="3240" w:type="dxa"/>
          </w:tcPr>
          <w:p w14:paraId="243462A8" w14:textId="77777777" w:rsidR="00D947B3" w:rsidRPr="00733635" w:rsidRDefault="00D947B3" w:rsidP="005A0E27">
            <w:r w:rsidRPr="00733635">
              <w:t>25x</w:t>
            </w:r>
          </w:p>
        </w:tc>
      </w:tr>
      <w:tr w:rsidR="00D947B3" w:rsidRPr="00733635" w14:paraId="44211317" w14:textId="77777777" w:rsidTr="005A0E27">
        <w:tc>
          <w:tcPr>
            <w:tcW w:w="1525" w:type="dxa"/>
          </w:tcPr>
          <w:p w14:paraId="54185FC9" w14:textId="77777777" w:rsidR="00D947B3" w:rsidRPr="00733635" w:rsidRDefault="00D947B3" w:rsidP="005A0E27">
            <w:r w:rsidRPr="00733635">
              <w:t>24</w:t>
            </w:r>
          </w:p>
        </w:tc>
        <w:tc>
          <w:tcPr>
            <w:tcW w:w="3240" w:type="dxa"/>
          </w:tcPr>
          <w:p w14:paraId="461F9196" w14:textId="77777777" w:rsidR="00D947B3" w:rsidRPr="00733635" w:rsidRDefault="00D947B3" w:rsidP="005A0E27">
            <w:r w:rsidRPr="00733635">
              <w:t>26x</w:t>
            </w:r>
          </w:p>
        </w:tc>
      </w:tr>
    </w:tbl>
    <w:p w14:paraId="43E62CE7" w14:textId="77777777" w:rsidR="00D947B3" w:rsidRPr="00733635" w:rsidRDefault="00D947B3" w:rsidP="00D947B3">
      <w:pPr>
        <w:spacing w:after="0"/>
      </w:pPr>
    </w:p>
    <w:p w14:paraId="705561B2" w14:textId="77777777" w:rsidR="00D947B3" w:rsidRPr="00733635" w:rsidRDefault="00D947B3" w:rsidP="00D947B3">
      <w:pPr>
        <w:spacing w:after="0"/>
      </w:pPr>
      <w:r w:rsidRPr="00733635">
        <w:t xml:space="preserve">The 1000 Genomes genotype calls included numerous examples of heterozygote dropout, which means an actual heterozygote is </w:t>
      </w:r>
      <w:proofErr w:type="gramStart"/>
      <w:r w:rsidRPr="00733635">
        <w:t>called as</w:t>
      </w:r>
      <w:proofErr w:type="gramEnd"/>
      <w:r w:rsidRPr="00733635">
        <w:t xml:space="preserve"> a homozygote for just one of the two alleles (Table ST</w:t>
      </w:r>
      <w:r>
        <w:t>1</w:t>
      </w:r>
      <w:r w:rsidRPr="00733635">
        <w:t xml:space="preserve">.2). Careful comparison of the </w:t>
      </w:r>
      <w:proofErr w:type="gramStart"/>
      <w:r w:rsidRPr="00733635">
        <w:t>1000 Genomes</w:t>
      </w:r>
      <w:proofErr w:type="gramEnd"/>
      <w:r w:rsidRPr="00733635">
        <w:t xml:space="preserve"> genotype calls to the fragment size (</w:t>
      </w:r>
      <w:r w:rsidRPr="00733635">
        <w:rPr>
          <w:b/>
          <w:bCs/>
        </w:rPr>
        <w:t>raw alleles</w:t>
      </w:r>
      <w:r w:rsidRPr="00733635">
        <w:t>) we obtained through electrophoresis allowed us to equate allele codes with a specific raw allele. Using this key, we converted raw alleles to true allele sizes. Table S</w:t>
      </w:r>
      <w:r>
        <w:t>T1</w:t>
      </w:r>
      <w:r w:rsidRPr="00733635">
        <w:t>.2 provides an example of this process.</w:t>
      </w:r>
    </w:p>
    <w:p w14:paraId="1691EA52" w14:textId="77777777" w:rsidR="00D947B3" w:rsidRPr="00733635" w:rsidRDefault="00D947B3" w:rsidP="00D947B3">
      <w:pPr>
        <w:spacing w:after="0"/>
      </w:pPr>
    </w:p>
    <w:p w14:paraId="76D6FA9E" w14:textId="77777777" w:rsidR="00D947B3" w:rsidRPr="00733635" w:rsidRDefault="00D947B3" w:rsidP="00D947B3">
      <w:pPr>
        <w:spacing w:after="0"/>
      </w:pPr>
      <w:r w:rsidRPr="00733635">
        <w:rPr>
          <w:b/>
          <w:bCs/>
        </w:rPr>
        <w:lastRenderedPageBreak/>
        <w:t>Table ST</w:t>
      </w:r>
      <w:r>
        <w:rPr>
          <w:b/>
          <w:bCs/>
        </w:rPr>
        <w:t>1</w:t>
      </w:r>
      <w:r w:rsidRPr="00733635">
        <w:rPr>
          <w:b/>
          <w:bCs/>
        </w:rPr>
        <w:t xml:space="preserve">.2. </w:t>
      </w:r>
      <w:r w:rsidRPr="00733635">
        <w:t xml:space="preserve">Comparing 1000 Genomes microsatellite genotype calls (1000G_genotype) to those obtained directly from electrophoresis (raw allele 1 / raw allele 2). The </w:t>
      </w:r>
      <w:r w:rsidRPr="00733635">
        <w:rPr>
          <w:i/>
          <w:iCs/>
        </w:rPr>
        <w:t xml:space="preserve">notes </w:t>
      </w:r>
      <w:r w:rsidRPr="00733635">
        <w:t>column provides the logic used to infer true allele size from the fragment (raw) allele sizes. Only a few instructive examples (individuals) are shown.</w:t>
      </w:r>
    </w:p>
    <w:p w14:paraId="30596D65" w14:textId="77777777" w:rsidR="00D947B3" w:rsidRPr="00733635" w:rsidRDefault="00D947B3" w:rsidP="00D947B3">
      <w:pPr>
        <w:spacing w:after="0"/>
      </w:pPr>
    </w:p>
    <w:tbl>
      <w:tblPr>
        <w:tblStyle w:val="TableGrid"/>
        <w:tblW w:w="0" w:type="auto"/>
        <w:tblLook w:val="04A0" w:firstRow="1" w:lastRow="0" w:firstColumn="1" w:lastColumn="0" w:noHBand="0" w:noVBand="1"/>
      </w:tblPr>
      <w:tblGrid>
        <w:gridCol w:w="1255"/>
        <w:gridCol w:w="1980"/>
        <w:gridCol w:w="1350"/>
        <w:gridCol w:w="1350"/>
        <w:gridCol w:w="3415"/>
      </w:tblGrid>
      <w:tr w:rsidR="00D947B3" w:rsidRPr="00733635" w14:paraId="109594B6" w14:textId="77777777" w:rsidTr="005A0E27">
        <w:tc>
          <w:tcPr>
            <w:tcW w:w="1255" w:type="dxa"/>
          </w:tcPr>
          <w:p w14:paraId="71C6880A" w14:textId="77777777" w:rsidR="00D947B3" w:rsidRPr="00733635" w:rsidRDefault="00D947B3" w:rsidP="005A0E27">
            <w:pPr>
              <w:rPr>
                <w:b/>
                <w:bCs/>
              </w:rPr>
            </w:pPr>
            <w:r w:rsidRPr="00733635">
              <w:rPr>
                <w:b/>
                <w:bCs/>
              </w:rPr>
              <w:t>1000G_ID</w:t>
            </w:r>
          </w:p>
        </w:tc>
        <w:tc>
          <w:tcPr>
            <w:tcW w:w="1980" w:type="dxa"/>
          </w:tcPr>
          <w:p w14:paraId="685DEB5B" w14:textId="77777777" w:rsidR="00D947B3" w:rsidRPr="00733635" w:rsidRDefault="00D947B3" w:rsidP="005A0E27">
            <w:pPr>
              <w:rPr>
                <w:b/>
                <w:bCs/>
              </w:rPr>
            </w:pPr>
            <w:r w:rsidRPr="00733635">
              <w:rPr>
                <w:b/>
                <w:bCs/>
              </w:rPr>
              <w:t>1000G_genotype</w:t>
            </w:r>
          </w:p>
          <w:p w14:paraId="761AE87C" w14:textId="77777777" w:rsidR="00D947B3" w:rsidRPr="00733635" w:rsidRDefault="00D947B3" w:rsidP="005A0E27">
            <w:r w:rsidRPr="00733635">
              <w:t>(by allele code; see Table ST1.1)</w:t>
            </w:r>
          </w:p>
        </w:tc>
        <w:tc>
          <w:tcPr>
            <w:tcW w:w="1350" w:type="dxa"/>
          </w:tcPr>
          <w:p w14:paraId="0155C281" w14:textId="77777777" w:rsidR="00D947B3" w:rsidRPr="00733635" w:rsidRDefault="00D947B3" w:rsidP="005A0E27">
            <w:r w:rsidRPr="00733635">
              <w:rPr>
                <w:b/>
                <w:bCs/>
              </w:rPr>
              <w:t xml:space="preserve">raw allele 1 </w:t>
            </w:r>
            <w:r w:rsidRPr="00733635">
              <w:t>(fragment size in bp)</w:t>
            </w:r>
          </w:p>
        </w:tc>
        <w:tc>
          <w:tcPr>
            <w:tcW w:w="1350" w:type="dxa"/>
          </w:tcPr>
          <w:p w14:paraId="5213803E" w14:textId="77777777" w:rsidR="00D947B3" w:rsidRPr="00733635" w:rsidRDefault="00D947B3" w:rsidP="005A0E27">
            <w:r w:rsidRPr="00733635">
              <w:rPr>
                <w:b/>
                <w:bCs/>
              </w:rPr>
              <w:t xml:space="preserve">raw allele 2 </w:t>
            </w:r>
            <w:r w:rsidRPr="00733635">
              <w:t>(fragment size in bp)</w:t>
            </w:r>
          </w:p>
        </w:tc>
        <w:tc>
          <w:tcPr>
            <w:tcW w:w="3415" w:type="dxa"/>
          </w:tcPr>
          <w:p w14:paraId="512B98E6" w14:textId="77777777" w:rsidR="00D947B3" w:rsidRPr="00733635" w:rsidRDefault="00D947B3" w:rsidP="005A0E27">
            <w:pPr>
              <w:rPr>
                <w:b/>
                <w:bCs/>
              </w:rPr>
            </w:pPr>
            <w:r w:rsidRPr="00733635">
              <w:rPr>
                <w:b/>
                <w:bCs/>
              </w:rPr>
              <w:t>notes</w:t>
            </w:r>
          </w:p>
        </w:tc>
      </w:tr>
      <w:tr w:rsidR="00D947B3" w:rsidRPr="00733635" w14:paraId="40C5DA6F" w14:textId="77777777" w:rsidTr="005A0E27">
        <w:tc>
          <w:tcPr>
            <w:tcW w:w="1255" w:type="dxa"/>
            <w:shd w:val="clear" w:color="auto" w:fill="83CAEB" w:themeFill="accent1" w:themeFillTint="66"/>
          </w:tcPr>
          <w:p w14:paraId="5576C5D6" w14:textId="77777777" w:rsidR="00D947B3" w:rsidRPr="00733635" w:rsidRDefault="00D947B3" w:rsidP="005A0E27">
            <w:r w:rsidRPr="00733635">
              <w:t>HG00176</w:t>
            </w:r>
          </w:p>
        </w:tc>
        <w:tc>
          <w:tcPr>
            <w:tcW w:w="1980" w:type="dxa"/>
            <w:shd w:val="clear" w:color="auto" w:fill="83CAEB" w:themeFill="accent1" w:themeFillTint="66"/>
          </w:tcPr>
          <w:p w14:paraId="489073AA" w14:textId="77777777" w:rsidR="00D947B3" w:rsidRPr="00733635" w:rsidRDefault="00D947B3" w:rsidP="005A0E27">
            <w:r w:rsidRPr="00733635">
              <w:t>14/14</w:t>
            </w:r>
          </w:p>
        </w:tc>
        <w:tc>
          <w:tcPr>
            <w:tcW w:w="1350" w:type="dxa"/>
            <w:shd w:val="clear" w:color="auto" w:fill="83CAEB" w:themeFill="accent1" w:themeFillTint="66"/>
          </w:tcPr>
          <w:p w14:paraId="68B22130" w14:textId="77777777" w:rsidR="00D947B3" w:rsidRPr="00733635" w:rsidRDefault="00D947B3" w:rsidP="005A0E27">
            <w:r w:rsidRPr="00733635">
              <w:t>243</w:t>
            </w:r>
          </w:p>
        </w:tc>
        <w:tc>
          <w:tcPr>
            <w:tcW w:w="1350" w:type="dxa"/>
            <w:shd w:val="clear" w:color="auto" w:fill="83CAEB" w:themeFill="accent1" w:themeFillTint="66"/>
          </w:tcPr>
          <w:p w14:paraId="14B025E0" w14:textId="77777777" w:rsidR="00D947B3" w:rsidRPr="00733635" w:rsidRDefault="00D947B3" w:rsidP="005A0E27">
            <w:r w:rsidRPr="00733635">
              <w:t>249</w:t>
            </w:r>
          </w:p>
        </w:tc>
        <w:tc>
          <w:tcPr>
            <w:tcW w:w="3415" w:type="dxa"/>
            <w:tcBorders>
              <w:bottom w:val="nil"/>
            </w:tcBorders>
            <w:shd w:val="clear" w:color="auto" w:fill="DAE9F7" w:themeFill="text2" w:themeFillTint="1A"/>
          </w:tcPr>
          <w:p w14:paraId="44A9CA62" w14:textId="77777777" w:rsidR="00D947B3" w:rsidRPr="00733635" w:rsidRDefault="00D947B3" w:rsidP="005A0E27">
            <w:r w:rsidRPr="00733635">
              <w:t xml:space="preserve">The two genotypes called here are particularly misleading. Although 1000 Genomes data suggest two individuals homozygous for the same </w:t>
            </w:r>
            <w:r w:rsidRPr="00733635">
              <w:rPr>
                <w:i/>
                <w:iCs/>
              </w:rPr>
              <w:t>one</w:t>
            </w:r>
            <w:r w:rsidRPr="00733635">
              <w:t xml:space="preserve"> allele, </w:t>
            </w:r>
            <w:r w:rsidRPr="00733635">
              <w:rPr>
                <w:i/>
                <w:iCs/>
              </w:rPr>
              <w:t>four</w:t>
            </w:r>
            <w:r w:rsidRPr="00733635">
              <w:t xml:space="preserve"> different raw alleles were uncovered by our genotyping. This raises the obvious question: Which of the four raw alleles (if any) should we equate with allele code 14? </w:t>
            </w:r>
          </w:p>
        </w:tc>
      </w:tr>
      <w:tr w:rsidR="00D947B3" w:rsidRPr="00733635" w14:paraId="70D6BC7D" w14:textId="77777777" w:rsidTr="005A0E27">
        <w:tc>
          <w:tcPr>
            <w:tcW w:w="1255" w:type="dxa"/>
            <w:shd w:val="clear" w:color="auto" w:fill="83CAEB" w:themeFill="accent1" w:themeFillTint="66"/>
          </w:tcPr>
          <w:p w14:paraId="01599D15" w14:textId="77777777" w:rsidR="00D947B3" w:rsidRPr="00733635" w:rsidRDefault="00D947B3" w:rsidP="005A0E27">
            <w:r w:rsidRPr="00733635">
              <w:t>HG00181</w:t>
            </w:r>
          </w:p>
        </w:tc>
        <w:tc>
          <w:tcPr>
            <w:tcW w:w="1980" w:type="dxa"/>
            <w:shd w:val="clear" w:color="auto" w:fill="83CAEB" w:themeFill="accent1" w:themeFillTint="66"/>
          </w:tcPr>
          <w:p w14:paraId="65EBF06A" w14:textId="77777777" w:rsidR="00D947B3" w:rsidRPr="00733635" w:rsidRDefault="00D947B3" w:rsidP="005A0E27">
            <w:r w:rsidRPr="00733635">
              <w:t>14/14</w:t>
            </w:r>
          </w:p>
        </w:tc>
        <w:tc>
          <w:tcPr>
            <w:tcW w:w="1350" w:type="dxa"/>
            <w:shd w:val="clear" w:color="auto" w:fill="83CAEB" w:themeFill="accent1" w:themeFillTint="66"/>
          </w:tcPr>
          <w:p w14:paraId="2772FEC8" w14:textId="77777777" w:rsidR="00D947B3" w:rsidRPr="00733635" w:rsidRDefault="00D947B3" w:rsidP="005A0E27">
            <w:r w:rsidRPr="00733635">
              <w:t>245</w:t>
            </w:r>
          </w:p>
        </w:tc>
        <w:tc>
          <w:tcPr>
            <w:tcW w:w="1350" w:type="dxa"/>
            <w:shd w:val="clear" w:color="auto" w:fill="83CAEB" w:themeFill="accent1" w:themeFillTint="66"/>
          </w:tcPr>
          <w:p w14:paraId="01A50FA8" w14:textId="77777777" w:rsidR="00D947B3" w:rsidRPr="00733635" w:rsidRDefault="00D947B3" w:rsidP="005A0E27">
            <w:r w:rsidRPr="00733635">
              <w:t>247</w:t>
            </w:r>
          </w:p>
        </w:tc>
        <w:tc>
          <w:tcPr>
            <w:tcW w:w="3415" w:type="dxa"/>
            <w:tcBorders>
              <w:top w:val="nil"/>
            </w:tcBorders>
            <w:shd w:val="clear" w:color="auto" w:fill="DAE9F7" w:themeFill="text2" w:themeFillTint="1A"/>
          </w:tcPr>
          <w:p w14:paraId="34566112" w14:textId="77777777" w:rsidR="00D947B3" w:rsidRPr="00733635" w:rsidRDefault="00D947B3" w:rsidP="005A0E27"/>
        </w:tc>
      </w:tr>
      <w:tr w:rsidR="00D947B3" w:rsidRPr="00733635" w14:paraId="5DCD422D" w14:textId="77777777" w:rsidTr="005A0E27">
        <w:tc>
          <w:tcPr>
            <w:tcW w:w="1255" w:type="dxa"/>
            <w:shd w:val="clear" w:color="auto" w:fill="FFFFFF" w:themeFill="background1"/>
          </w:tcPr>
          <w:p w14:paraId="790A01A7" w14:textId="77777777" w:rsidR="00D947B3" w:rsidRPr="00733635" w:rsidRDefault="00D947B3" w:rsidP="005A0E27">
            <w:r w:rsidRPr="00733635">
              <w:t>NA20846</w:t>
            </w:r>
          </w:p>
        </w:tc>
        <w:tc>
          <w:tcPr>
            <w:tcW w:w="1980" w:type="dxa"/>
            <w:shd w:val="clear" w:color="auto" w:fill="FFFFFF" w:themeFill="background1"/>
          </w:tcPr>
          <w:p w14:paraId="0FEE5E07" w14:textId="77777777" w:rsidR="00D947B3" w:rsidRPr="00733635" w:rsidRDefault="00D947B3" w:rsidP="005A0E27">
            <w:r w:rsidRPr="00733635">
              <w:t>12/14</w:t>
            </w:r>
          </w:p>
        </w:tc>
        <w:tc>
          <w:tcPr>
            <w:tcW w:w="1350" w:type="dxa"/>
            <w:shd w:val="clear" w:color="auto" w:fill="FFFFFF" w:themeFill="background1"/>
          </w:tcPr>
          <w:p w14:paraId="4699FDD9" w14:textId="77777777" w:rsidR="00D947B3" w:rsidRPr="00733635" w:rsidRDefault="00D947B3" w:rsidP="005A0E27">
            <w:r w:rsidRPr="00733635">
              <w:t>243</w:t>
            </w:r>
          </w:p>
        </w:tc>
        <w:tc>
          <w:tcPr>
            <w:tcW w:w="1350" w:type="dxa"/>
            <w:shd w:val="clear" w:color="auto" w:fill="FFFFFF" w:themeFill="background1"/>
          </w:tcPr>
          <w:p w14:paraId="1CAC365D" w14:textId="77777777" w:rsidR="00D947B3" w:rsidRPr="00733635" w:rsidRDefault="00D947B3" w:rsidP="005A0E27">
            <w:r w:rsidRPr="00733635">
              <w:t>245</w:t>
            </w:r>
          </w:p>
        </w:tc>
        <w:tc>
          <w:tcPr>
            <w:tcW w:w="3415" w:type="dxa"/>
            <w:tcBorders>
              <w:bottom w:val="nil"/>
            </w:tcBorders>
            <w:shd w:val="clear" w:color="auto" w:fill="FFFFFF" w:themeFill="background1"/>
          </w:tcPr>
          <w:p w14:paraId="15AE6109" w14:textId="77777777" w:rsidR="00D947B3" w:rsidRPr="00733635" w:rsidRDefault="00D947B3" w:rsidP="005A0E27">
            <w:r w:rsidRPr="00733635">
              <w:t xml:space="preserve">A true heterozygote suggesting </w:t>
            </w:r>
            <w:r w:rsidRPr="00733635">
              <w:rPr>
                <w:b/>
                <w:bCs/>
              </w:rPr>
              <w:t xml:space="preserve">243=18x </w:t>
            </w:r>
            <w:r w:rsidRPr="00733635">
              <w:t xml:space="preserve">and </w:t>
            </w:r>
            <w:r w:rsidRPr="00733635">
              <w:rPr>
                <w:b/>
                <w:bCs/>
              </w:rPr>
              <w:t>245=19x</w:t>
            </w:r>
            <w:r w:rsidRPr="00733635">
              <w:t>.</w:t>
            </w:r>
          </w:p>
        </w:tc>
      </w:tr>
      <w:tr w:rsidR="00D947B3" w:rsidRPr="00733635" w14:paraId="15DB5C0B" w14:textId="77777777" w:rsidTr="005A0E27">
        <w:tc>
          <w:tcPr>
            <w:tcW w:w="1255" w:type="dxa"/>
            <w:shd w:val="clear" w:color="auto" w:fill="83CAEB" w:themeFill="accent1" w:themeFillTint="66"/>
          </w:tcPr>
          <w:p w14:paraId="2670A31F" w14:textId="77777777" w:rsidR="00D947B3" w:rsidRPr="00733635" w:rsidRDefault="00D947B3" w:rsidP="005A0E27">
            <w:r w:rsidRPr="00733635">
              <w:t>HG00380</w:t>
            </w:r>
          </w:p>
        </w:tc>
        <w:tc>
          <w:tcPr>
            <w:tcW w:w="1980" w:type="dxa"/>
            <w:shd w:val="clear" w:color="auto" w:fill="83CAEB" w:themeFill="accent1" w:themeFillTint="66"/>
          </w:tcPr>
          <w:p w14:paraId="4A2EAFE2" w14:textId="77777777" w:rsidR="00D947B3" w:rsidRPr="00733635" w:rsidRDefault="00D947B3" w:rsidP="005A0E27">
            <w:r w:rsidRPr="00733635">
              <w:t>16/18</w:t>
            </w:r>
          </w:p>
        </w:tc>
        <w:tc>
          <w:tcPr>
            <w:tcW w:w="1350" w:type="dxa"/>
            <w:shd w:val="clear" w:color="auto" w:fill="83CAEB" w:themeFill="accent1" w:themeFillTint="66"/>
          </w:tcPr>
          <w:p w14:paraId="7C1E3FD9" w14:textId="77777777" w:rsidR="00D947B3" w:rsidRPr="00733635" w:rsidRDefault="00D947B3" w:rsidP="005A0E27">
            <w:r w:rsidRPr="00733635">
              <w:t>247</w:t>
            </w:r>
          </w:p>
        </w:tc>
        <w:tc>
          <w:tcPr>
            <w:tcW w:w="1350" w:type="dxa"/>
            <w:shd w:val="clear" w:color="auto" w:fill="83CAEB" w:themeFill="accent1" w:themeFillTint="66"/>
          </w:tcPr>
          <w:p w14:paraId="2F84645D" w14:textId="77777777" w:rsidR="00D947B3" w:rsidRPr="00733635" w:rsidRDefault="00D947B3" w:rsidP="005A0E27">
            <w:r w:rsidRPr="00733635">
              <w:t>249</w:t>
            </w:r>
          </w:p>
        </w:tc>
        <w:tc>
          <w:tcPr>
            <w:tcW w:w="3415" w:type="dxa"/>
            <w:tcBorders>
              <w:bottom w:val="nil"/>
            </w:tcBorders>
            <w:shd w:val="clear" w:color="auto" w:fill="DAE9F7" w:themeFill="text2" w:themeFillTint="1A"/>
          </w:tcPr>
          <w:p w14:paraId="050B196F" w14:textId="77777777" w:rsidR="00D947B3" w:rsidRPr="00733635" w:rsidRDefault="00D947B3" w:rsidP="005A0E27">
            <w:r w:rsidRPr="00733635">
              <w:t xml:space="preserve">Both genotypes have an allele code of 18 and a raw allele size of 249, suggesting 18=249. We also know (Table ST1.1) that code 18 is associated with a physical allele size of 21x. This suggests we can translate fragments of size </w:t>
            </w:r>
            <w:r w:rsidRPr="00733635">
              <w:rPr>
                <w:b/>
                <w:bCs/>
              </w:rPr>
              <w:t>249=21x</w:t>
            </w:r>
            <w:r w:rsidRPr="00733635">
              <w:t xml:space="preserve">. </w:t>
            </w:r>
          </w:p>
        </w:tc>
      </w:tr>
      <w:tr w:rsidR="00D947B3" w:rsidRPr="00733635" w14:paraId="369027D7" w14:textId="77777777" w:rsidTr="005A0E27">
        <w:tc>
          <w:tcPr>
            <w:tcW w:w="1255" w:type="dxa"/>
            <w:shd w:val="clear" w:color="auto" w:fill="83CAEB" w:themeFill="accent1" w:themeFillTint="66"/>
          </w:tcPr>
          <w:p w14:paraId="1B66C5A0" w14:textId="77777777" w:rsidR="00D947B3" w:rsidRPr="00733635" w:rsidRDefault="00D947B3" w:rsidP="005A0E27">
            <w:r w:rsidRPr="00733635">
              <w:t>NA06984</w:t>
            </w:r>
          </w:p>
        </w:tc>
        <w:tc>
          <w:tcPr>
            <w:tcW w:w="1980" w:type="dxa"/>
            <w:shd w:val="clear" w:color="auto" w:fill="83CAEB" w:themeFill="accent1" w:themeFillTint="66"/>
          </w:tcPr>
          <w:p w14:paraId="50B8445F" w14:textId="77777777" w:rsidR="00D947B3" w:rsidRPr="00733635" w:rsidRDefault="00D947B3" w:rsidP="005A0E27">
            <w:r w:rsidRPr="00733635">
              <w:t>8/18</w:t>
            </w:r>
          </w:p>
        </w:tc>
        <w:tc>
          <w:tcPr>
            <w:tcW w:w="1350" w:type="dxa"/>
            <w:shd w:val="clear" w:color="auto" w:fill="83CAEB" w:themeFill="accent1" w:themeFillTint="66"/>
          </w:tcPr>
          <w:p w14:paraId="4823C1A9" w14:textId="77777777" w:rsidR="00D947B3" w:rsidRPr="00733635" w:rsidRDefault="00D947B3" w:rsidP="005A0E27">
            <w:r w:rsidRPr="00733635">
              <w:t>243</w:t>
            </w:r>
          </w:p>
        </w:tc>
        <w:tc>
          <w:tcPr>
            <w:tcW w:w="1350" w:type="dxa"/>
            <w:shd w:val="clear" w:color="auto" w:fill="83CAEB" w:themeFill="accent1" w:themeFillTint="66"/>
          </w:tcPr>
          <w:p w14:paraId="1EC93F5F" w14:textId="77777777" w:rsidR="00D947B3" w:rsidRPr="00733635" w:rsidRDefault="00D947B3" w:rsidP="005A0E27">
            <w:r w:rsidRPr="00733635">
              <w:t>249</w:t>
            </w:r>
          </w:p>
        </w:tc>
        <w:tc>
          <w:tcPr>
            <w:tcW w:w="3415" w:type="dxa"/>
            <w:tcBorders>
              <w:top w:val="nil"/>
            </w:tcBorders>
            <w:shd w:val="clear" w:color="auto" w:fill="DAE9F7" w:themeFill="text2" w:themeFillTint="1A"/>
          </w:tcPr>
          <w:p w14:paraId="2990E439" w14:textId="77777777" w:rsidR="00D947B3" w:rsidRPr="00733635" w:rsidRDefault="00D947B3" w:rsidP="005A0E27"/>
        </w:tc>
      </w:tr>
      <w:tr w:rsidR="00D947B3" w:rsidRPr="00733635" w14:paraId="6782EB79" w14:textId="77777777" w:rsidTr="005A0E27">
        <w:trPr>
          <w:trHeight w:val="1259"/>
        </w:trPr>
        <w:tc>
          <w:tcPr>
            <w:tcW w:w="1255" w:type="dxa"/>
          </w:tcPr>
          <w:p w14:paraId="5355215F" w14:textId="77777777" w:rsidR="00D947B3" w:rsidRPr="00733635" w:rsidRDefault="00D947B3" w:rsidP="005A0E27">
            <w:r w:rsidRPr="00733635">
              <w:t>NA07347</w:t>
            </w:r>
          </w:p>
        </w:tc>
        <w:tc>
          <w:tcPr>
            <w:tcW w:w="1980" w:type="dxa"/>
          </w:tcPr>
          <w:p w14:paraId="03EE112F" w14:textId="77777777" w:rsidR="00D947B3" w:rsidRPr="00733635" w:rsidRDefault="00D947B3" w:rsidP="005A0E27">
            <w:r w:rsidRPr="00733635">
              <w:t>18/18</w:t>
            </w:r>
          </w:p>
        </w:tc>
        <w:tc>
          <w:tcPr>
            <w:tcW w:w="1350" w:type="dxa"/>
          </w:tcPr>
          <w:p w14:paraId="5F15D91E" w14:textId="77777777" w:rsidR="00D947B3" w:rsidRPr="00733635" w:rsidRDefault="00D947B3" w:rsidP="005A0E27">
            <w:r w:rsidRPr="00733635">
              <w:t>249</w:t>
            </w:r>
          </w:p>
        </w:tc>
        <w:tc>
          <w:tcPr>
            <w:tcW w:w="1350" w:type="dxa"/>
          </w:tcPr>
          <w:p w14:paraId="643731B5" w14:textId="77777777" w:rsidR="00D947B3" w:rsidRPr="00733635" w:rsidRDefault="00D947B3" w:rsidP="005A0E27">
            <w:r w:rsidRPr="00733635">
              <w:t>251</w:t>
            </w:r>
          </w:p>
        </w:tc>
        <w:tc>
          <w:tcPr>
            <w:tcW w:w="3415" w:type="dxa"/>
          </w:tcPr>
          <w:p w14:paraId="347AD67B" w14:textId="77777777" w:rsidR="00D947B3" w:rsidRPr="00733635" w:rsidRDefault="00D947B3" w:rsidP="005A0E27">
            <w:r w:rsidRPr="00733635">
              <w:t>Heterozygote dropout in 1000 Genomes data. We’ve already inferred that 249=21x. This leaves the question: To which allele size does 251 equate?</w:t>
            </w:r>
          </w:p>
        </w:tc>
      </w:tr>
      <w:tr w:rsidR="00D947B3" w:rsidRPr="00733635" w14:paraId="58469392" w14:textId="77777777" w:rsidTr="005A0E27">
        <w:tc>
          <w:tcPr>
            <w:tcW w:w="1255" w:type="dxa"/>
          </w:tcPr>
          <w:p w14:paraId="2490630A" w14:textId="77777777" w:rsidR="00D947B3" w:rsidRPr="00733635" w:rsidRDefault="00D947B3" w:rsidP="005A0E27">
            <w:r w:rsidRPr="00733635">
              <w:t>NA12874</w:t>
            </w:r>
          </w:p>
        </w:tc>
        <w:tc>
          <w:tcPr>
            <w:tcW w:w="1980" w:type="dxa"/>
          </w:tcPr>
          <w:p w14:paraId="5234478E" w14:textId="77777777" w:rsidR="00D947B3" w:rsidRPr="00733635" w:rsidRDefault="00D947B3" w:rsidP="005A0E27">
            <w:r w:rsidRPr="00733635">
              <w:t>0/0</w:t>
            </w:r>
          </w:p>
        </w:tc>
        <w:tc>
          <w:tcPr>
            <w:tcW w:w="1350" w:type="dxa"/>
          </w:tcPr>
          <w:p w14:paraId="3AA9F305" w14:textId="77777777" w:rsidR="00D947B3" w:rsidRPr="00733635" w:rsidRDefault="00D947B3" w:rsidP="005A0E27">
            <w:r w:rsidRPr="00733635">
              <w:t>251</w:t>
            </w:r>
          </w:p>
        </w:tc>
        <w:tc>
          <w:tcPr>
            <w:tcW w:w="1350" w:type="dxa"/>
          </w:tcPr>
          <w:p w14:paraId="24DCD7E4" w14:textId="77777777" w:rsidR="00D947B3" w:rsidRPr="00733635" w:rsidRDefault="00D947B3" w:rsidP="005A0E27">
            <w:r w:rsidRPr="00733635">
              <w:t>251</w:t>
            </w:r>
          </w:p>
        </w:tc>
        <w:tc>
          <w:tcPr>
            <w:tcW w:w="3415" w:type="dxa"/>
          </w:tcPr>
          <w:p w14:paraId="47530DD6" w14:textId="77777777" w:rsidR="00D947B3" w:rsidRPr="00733635" w:rsidRDefault="00D947B3" w:rsidP="005A0E27">
            <w:r w:rsidRPr="00733635">
              <w:t xml:space="preserve">A true homozygote, suggesting that allele code 0 maps to raw allele size 251, which we can extrapolate to conclude that </w:t>
            </w:r>
            <w:r w:rsidRPr="00733635">
              <w:rPr>
                <w:b/>
                <w:bCs/>
              </w:rPr>
              <w:t>251=22x</w:t>
            </w:r>
            <w:r w:rsidRPr="00733635">
              <w:t xml:space="preserve">. </w:t>
            </w:r>
          </w:p>
        </w:tc>
      </w:tr>
      <w:tr w:rsidR="00D947B3" w:rsidRPr="00733635" w14:paraId="4A74C7BC" w14:textId="77777777" w:rsidTr="005A0E27">
        <w:tc>
          <w:tcPr>
            <w:tcW w:w="1255" w:type="dxa"/>
          </w:tcPr>
          <w:p w14:paraId="26983729" w14:textId="77777777" w:rsidR="00D947B3" w:rsidRPr="00733635" w:rsidRDefault="00D947B3" w:rsidP="005A0E27">
            <w:r w:rsidRPr="00733635">
              <w:t>NA18499</w:t>
            </w:r>
          </w:p>
        </w:tc>
        <w:tc>
          <w:tcPr>
            <w:tcW w:w="1980" w:type="dxa"/>
          </w:tcPr>
          <w:p w14:paraId="3888E1AF" w14:textId="77777777" w:rsidR="00D947B3" w:rsidRPr="00733635" w:rsidRDefault="00D947B3" w:rsidP="005A0E27">
            <w:r w:rsidRPr="00733635">
              <w:t>4/4</w:t>
            </w:r>
          </w:p>
        </w:tc>
        <w:tc>
          <w:tcPr>
            <w:tcW w:w="1350" w:type="dxa"/>
          </w:tcPr>
          <w:p w14:paraId="7646BC7B" w14:textId="77777777" w:rsidR="00D947B3" w:rsidRPr="00733635" w:rsidRDefault="00D947B3" w:rsidP="005A0E27">
            <w:r w:rsidRPr="00733635">
              <w:t>233</w:t>
            </w:r>
          </w:p>
        </w:tc>
        <w:tc>
          <w:tcPr>
            <w:tcW w:w="1350" w:type="dxa"/>
          </w:tcPr>
          <w:p w14:paraId="12B9A695" w14:textId="77777777" w:rsidR="00D947B3" w:rsidRPr="00733635" w:rsidRDefault="00D947B3" w:rsidP="005A0E27">
            <w:r w:rsidRPr="00733635">
              <w:t>251</w:t>
            </w:r>
          </w:p>
        </w:tc>
        <w:tc>
          <w:tcPr>
            <w:tcW w:w="3415" w:type="dxa"/>
          </w:tcPr>
          <w:p w14:paraId="77386B2E" w14:textId="77777777" w:rsidR="00D947B3" w:rsidRPr="00733635" w:rsidRDefault="00D947B3" w:rsidP="005A0E27">
            <w:r w:rsidRPr="00733635">
              <w:t xml:space="preserve">Heterozygote dropout. But, if 251=22x, then the unaccounted-for raw allele of 233 must be associated with allele code 4, which means </w:t>
            </w:r>
            <w:r w:rsidRPr="00733635">
              <w:rPr>
                <w:b/>
                <w:bCs/>
              </w:rPr>
              <w:t>233=13x</w:t>
            </w:r>
            <w:r w:rsidRPr="00733635">
              <w:t xml:space="preserve">. </w:t>
            </w:r>
          </w:p>
        </w:tc>
      </w:tr>
      <w:tr w:rsidR="00D947B3" w:rsidRPr="00733635" w14:paraId="2D8777F0" w14:textId="77777777" w:rsidTr="005A0E27">
        <w:tc>
          <w:tcPr>
            <w:tcW w:w="1255" w:type="dxa"/>
            <w:shd w:val="clear" w:color="auto" w:fill="83CAEB" w:themeFill="accent1" w:themeFillTint="66"/>
          </w:tcPr>
          <w:p w14:paraId="7D1F533B" w14:textId="77777777" w:rsidR="00D947B3" w:rsidRPr="00733635" w:rsidRDefault="00D947B3" w:rsidP="005A0E27">
            <w:r w:rsidRPr="00733635">
              <w:t>NA18630</w:t>
            </w:r>
          </w:p>
        </w:tc>
        <w:tc>
          <w:tcPr>
            <w:tcW w:w="1980" w:type="dxa"/>
            <w:shd w:val="clear" w:color="auto" w:fill="83CAEB" w:themeFill="accent1" w:themeFillTint="66"/>
          </w:tcPr>
          <w:p w14:paraId="35C8F9C4" w14:textId="77777777" w:rsidR="00D947B3" w:rsidRPr="00733635" w:rsidRDefault="00D947B3" w:rsidP="005A0E27">
            <w:r w:rsidRPr="00733635">
              <w:t>0/0</w:t>
            </w:r>
          </w:p>
        </w:tc>
        <w:tc>
          <w:tcPr>
            <w:tcW w:w="1350" w:type="dxa"/>
            <w:shd w:val="clear" w:color="auto" w:fill="83CAEB" w:themeFill="accent1" w:themeFillTint="66"/>
          </w:tcPr>
          <w:p w14:paraId="7A22AD71" w14:textId="77777777" w:rsidR="00D947B3" w:rsidRPr="00733635" w:rsidRDefault="00D947B3" w:rsidP="005A0E27">
            <w:r w:rsidRPr="00733635">
              <w:t>245</w:t>
            </w:r>
          </w:p>
        </w:tc>
        <w:tc>
          <w:tcPr>
            <w:tcW w:w="1350" w:type="dxa"/>
            <w:shd w:val="clear" w:color="auto" w:fill="83CAEB" w:themeFill="accent1" w:themeFillTint="66"/>
          </w:tcPr>
          <w:p w14:paraId="1F64AEB4" w14:textId="77777777" w:rsidR="00D947B3" w:rsidRPr="00733635" w:rsidRDefault="00D947B3" w:rsidP="005A0E27">
            <w:r w:rsidRPr="00733635">
              <w:t>251</w:t>
            </w:r>
          </w:p>
        </w:tc>
        <w:tc>
          <w:tcPr>
            <w:tcW w:w="3415" w:type="dxa"/>
            <w:tcBorders>
              <w:bottom w:val="nil"/>
            </w:tcBorders>
            <w:shd w:val="clear" w:color="auto" w:fill="DAE9F7" w:themeFill="text2" w:themeFillTint="1A"/>
          </w:tcPr>
          <w:p w14:paraId="748F0388" w14:textId="77777777" w:rsidR="00D947B3" w:rsidRPr="00733635" w:rsidRDefault="00D947B3" w:rsidP="005A0E27">
            <w:pPr>
              <w:rPr>
                <w:b/>
                <w:bCs/>
              </w:rPr>
            </w:pPr>
            <w:r w:rsidRPr="00733635">
              <w:t xml:space="preserve">More examples of heterozygote dropout. Because both include a </w:t>
            </w:r>
            <w:r w:rsidRPr="00733635">
              <w:lastRenderedPageBreak/>
              <w:t>251 raw allele, this is further evidence that 251=22x.</w:t>
            </w:r>
          </w:p>
        </w:tc>
      </w:tr>
      <w:tr w:rsidR="00D947B3" w:rsidRPr="00733635" w14:paraId="662A53E7" w14:textId="77777777" w:rsidTr="005A0E27">
        <w:tc>
          <w:tcPr>
            <w:tcW w:w="1255" w:type="dxa"/>
            <w:shd w:val="clear" w:color="auto" w:fill="83CAEB" w:themeFill="accent1" w:themeFillTint="66"/>
          </w:tcPr>
          <w:p w14:paraId="4110EBA8" w14:textId="77777777" w:rsidR="00D947B3" w:rsidRPr="00733635" w:rsidRDefault="00D947B3" w:rsidP="005A0E27">
            <w:r w:rsidRPr="00733635">
              <w:lastRenderedPageBreak/>
              <w:t>NA18631</w:t>
            </w:r>
          </w:p>
        </w:tc>
        <w:tc>
          <w:tcPr>
            <w:tcW w:w="1980" w:type="dxa"/>
            <w:shd w:val="clear" w:color="auto" w:fill="83CAEB" w:themeFill="accent1" w:themeFillTint="66"/>
          </w:tcPr>
          <w:p w14:paraId="412D7215" w14:textId="77777777" w:rsidR="00D947B3" w:rsidRPr="00733635" w:rsidRDefault="00D947B3" w:rsidP="005A0E27">
            <w:r w:rsidRPr="00733635">
              <w:t>0/0</w:t>
            </w:r>
          </w:p>
        </w:tc>
        <w:tc>
          <w:tcPr>
            <w:tcW w:w="1350" w:type="dxa"/>
            <w:shd w:val="clear" w:color="auto" w:fill="83CAEB" w:themeFill="accent1" w:themeFillTint="66"/>
          </w:tcPr>
          <w:p w14:paraId="077E789B" w14:textId="77777777" w:rsidR="00D947B3" w:rsidRPr="00733635" w:rsidRDefault="00D947B3" w:rsidP="005A0E27">
            <w:r w:rsidRPr="00733635">
              <w:t>247</w:t>
            </w:r>
          </w:p>
        </w:tc>
        <w:tc>
          <w:tcPr>
            <w:tcW w:w="1350" w:type="dxa"/>
            <w:shd w:val="clear" w:color="auto" w:fill="83CAEB" w:themeFill="accent1" w:themeFillTint="66"/>
          </w:tcPr>
          <w:p w14:paraId="19E59825" w14:textId="77777777" w:rsidR="00D947B3" w:rsidRPr="00733635" w:rsidRDefault="00D947B3" w:rsidP="005A0E27">
            <w:r w:rsidRPr="00733635">
              <w:t>251</w:t>
            </w:r>
          </w:p>
        </w:tc>
        <w:tc>
          <w:tcPr>
            <w:tcW w:w="3415" w:type="dxa"/>
            <w:tcBorders>
              <w:top w:val="nil"/>
            </w:tcBorders>
            <w:shd w:val="clear" w:color="auto" w:fill="DAE9F7" w:themeFill="text2" w:themeFillTint="1A"/>
          </w:tcPr>
          <w:p w14:paraId="180A8202" w14:textId="77777777" w:rsidR="00D947B3" w:rsidRPr="00733635" w:rsidRDefault="00D947B3" w:rsidP="005A0E27"/>
        </w:tc>
      </w:tr>
      <w:tr w:rsidR="00D947B3" w:rsidRPr="00733635" w14:paraId="4FB0895B" w14:textId="77777777" w:rsidTr="005A0E27">
        <w:tc>
          <w:tcPr>
            <w:tcW w:w="1255" w:type="dxa"/>
          </w:tcPr>
          <w:p w14:paraId="00E1A235" w14:textId="77777777" w:rsidR="00D947B3" w:rsidRPr="00733635" w:rsidRDefault="00D947B3" w:rsidP="005A0E27">
            <w:r w:rsidRPr="00733635">
              <w:t>NA20505</w:t>
            </w:r>
          </w:p>
        </w:tc>
        <w:tc>
          <w:tcPr>
            <w:tcW w:w="1980" w:type="dxa"/>
          </w:tcPr>
          <w:p w14:paraId="6B188432" w14:textId="77777777" w:rsidR="00D947B3" w:rsidRPr="00733635" w:rsidRDefault="00D947B3" w:rsidP="005A0E27">
            <w:r w:rsidRPr="00733635">
              <w:t>16/16</w:t>
            </w:r>
          </w:p>
        </w:tc>
        <w:tc>
          <w:tcPr>
            <w:tcW w:w="1350" w:type="dxa"/>
          </w:tcPr>
          <w:p w14:paraId="2694742B" w14:textId="77777777" w:rsidR="00D947B3" w:rsidRPr="00733635" w:rsidRDefault="00D947B3" w:rsidP="005A0E27">
            <w:r w:rsidRPr="00733635">
              <w:t>247</w:t>
            </w:r>
          </w:p>
        </w:tc>
        <w:tc>
          <w:tcPr>
            <w:tcW w:w="1350" w:type="dxa"/>
          </w:tcPr>
          <w:p w14:paraId="28395A55" w14:textId="77777777" w:rsidR="00D947B3" w:rsidRPr="00733635" w:rsidRDefault="00D947B3" w:rsidP="005A0E27">
            <w:r w:rsidRPr="00733635">
              <w:t>251</w:t>
            </w:r>
          </w:p>
        </w:tc>
        <w:tc>
          <w:tcPr>
            <w:tcW w:w="3415" w:type="dxa"/>
          </w:tcPr>
          <w:p w14:paraId="3B4B3802" w14:textId="77777777" w:rsidR="00D947B3" w:rsidRPr="00733635" w:rsidRDefault="00D947B3" w:rsidP="005A0E27">
            <w:r w:rsidRPr="00733635">
              <w:t xml:space="preserve">251=22x is already established, and allele code 0 maps to 22x, suggesting that allele code 16 should be associated with raw allele 247. Again, using the information in Table ST1.1, we conclude that </w:t>
            </w:r>
            <w:r w:rsidRPr="00733635">
              <w:rPr>
                <w:b/>
                <w:bCs/>
              </w:rPr>
              <w:t>247=20x</w:t>
            </w:r>
            <w:r w:rsidRPr="00733635">
              <w:t>.</w:t>
            </w:r>
          </w:p>
        </w:tc>
      </w:tr>
    </w:tbl>
    <w:p w14:paraId="42923FBA" w14:textId="77777777" w:rsidR="00D947B3" w:rsidRPr="00733635" w:rsidRDefault="00D947B3" w:rsidP="00D947B3">
      <w:pPr>
        <w:spacing w:after="0"/>
      </w:pPr>
    </w:p>
    <w:p w14:paraId="7FA389F9" w14:textId="77777777" w:rsidR="00D947B3" w:rsidRPr="00733635" w:rsidRDefault="00D947B3" w:rsidP="00D947B3">
      <w:pPr>
        <w:spacing w:after="0"/>
      </w:pPr>
      <w:r w:rsidRPr="00733635">
        <w:t>Although the inferences detailed in Table ST</w:t>
      </w:r>
      <w:r>
        <w:t>1</w:t>
      </w:r>
      <w:r w:rsidRPr="00733635">
        <w:t>.2 consist of several translations from raw allele size to true, physical allele size, the sample did not include sufficient examples of each genotype, we used robust inferences to interpolate the missing pairs of raw -&gt; true allele sizes (Table ST</w:t>
      </w:r>
      <w:r>
        <w:t>1</w:t>
      </w:r>
      <w:r w:rsidRPr="00733635">
        <w:t xml:space="preserve">.3). </w:t>
      </w:r>
    </w:p>
    <w:p w14:paraId="3FF119A2" w14:textId="77777777" w:rsidR="00D947B3" w:rsidRPr="00733635" w:rsidRDefault="00D947B3" w:rsidP="00D947B3">
      <w:pPr>
        <w:spacing w:after="0"/>
      </w:pPr>
    </w:p>
    <w:p w14:paraId="1F711F37" w14:textId="77777777" w:rsidR="00D947B3" w:rsidRPr="00733635" w:rsidRDefault="00D947B3" w:rsidP="00D947B3">
      <w:pPr>
        <w:pStyle w:val="NoSpacing"/>
        <w:rPr>
          <w:rFonts w:ascii="Calibri" w:hAnsi="Calibri" w:cs="Calibri"/>
        </w:rPr>
      </w:pPr>
      <w:r w:rsidRPr="00733635">
        <w:rPr>
          <w:rFonts w:ascii="Calibri" w:hAnsi="Calibri" w:cs="Calibri"/>
          <w:b/>
          <w:bCs/>
        </w:rPr>
        <w:t xml:space="preserve">Table ST1.3. </w:t>
      </w:r>
      <w:r w:rsidRPr="00733635">
        <w:rPr>
          <w:rFonts w:ascii="Calibri" w:hAnsi="Calibri" w:cs="Calibri"/>
        </w:rPr>
        <w:t>The mapping between allele codes, raw allele sizes, and true allele sizes inferred from a comparison of electrophoretic and low coverage sequencing data. Raw allele sizes in boldface were inferred as reference calibration points following the logic noted in Table ST</w:t>
      </w:r>
      <w:r>
        <w:rPr>
          <w:rFonts w:ascii="Calibri" w:hAnsi="Calibri" w:cs="Calibri"/>
        </w:rPr>
        <w:t>1</w:t>
      </w:r>
      <w:r w:rsidRPr="00733635">
        <w:rPr>
          <w:rFonts w:ascii="Calibri" w:hAnsi="Calibri" w:cs="Calibri"/>
        </w:rPr>
        <w:t xml:space="preserve">.2.  Raw allele sizes in parentheses indicate the allele was not observed in our sample. Raw allele </w:t>
      </w:r>
      <w:proofErr w:type="gramStart"/>
      <w:r w:rsidRPr="00733635">
        <w:rPr>
          <w:rFonts w:ascii="Calibri" w:hAnsi="Calibri" w:cs="Calibri"/>
        </w:rPr>
        <w:t>sizes</w:t>
      </w:r>
      <w:proofErr w:type="gramEnd"/>
      <w:r w:rsidRPr="00733635">
        <w:rPr>
          <w:rFonts w:ascii="Calibri" w:hAnsi="Calibri" w:cs="Calibri"/>
        </w:rPr>
        <w:t xml:space="preserve"> neither boldfaced or parenthetical were observed in our sample but not used to calibrate raw allele sizes. </w:t>
      </w:r>
    </w:p>
    <w:p w14:paraId="51C73FC5" w14:textId="77777777" w:rsidR="00D947B3" w:rsidRPr="00733635" w:rsidRDefault="00D947B3" w:rsidP="00D947B3">
      <w:pPr>
        <w:pStyle w:val="NoSpacing"/>
        <w:rPr>
          <w:rFonts w:ascii="Calibri" w:hAnsi="Calibri" w:cs="Calibri"/>
        </w:rPr>
      </w:pPr>
    </w:p>
    <w:tbl>
      <w:tblPr>
        <w:tblStyle w:val="TableGrid"/>
        <w:tblW w:w="0" w:type="auto"/>
        <w:tblLook w:val="04A0" w:firstRow="1" w:lastRow="0" w:firstColumn="1" w:lastColumn="0" w:noHBand="0" w:noVBand="1"/>
      </w:tblPr>
      <w:tblGrid>
        <w:gridCol w:w="1525"/>
        <w:gridCol w:w="1980"/>
        <w:gridCol w:w="2610"/>
      </w:tblGrid>
      <w:tr w:rsidR="00D947B3" w:rsidRPr="00733635" w14:paraId="6E24E831" w14:textId="77777777" w:rsidTr="005A0E27">
        <w:tc>
          <w:tcPr>
            <w:tcW w:w="1525" w:type="dxa"/>
          </w:tcPr>
          <w:p w14:paraId="63E64AA5" w14:textId="77777777" w:rsidR="00D947B3" w:rsidRPr="00733635" w:rsidRDefault="00D947B3" w:rsidP="005A0E27">
            <w:pPr>
              <w:rPr>
                <w:b/>
                <w:bCs/>
              </w:rPr>
            </w:pPr>
            <w:r w:rsidRPr="00733635">
              <w:rPr>
                <w:b/>
                <w:bCs/>
              </w:rPr>
              <w:t>Allele code</w:t>
            </w:r>
          </w:p>
        </w:tc>
        <w:tc>
          <w:tcPr>
            <w:tcW w:w="1980" w:type="dxa"/>
          </w:tcPr>
          <w:p w14:paraId="14CA933B" w14:textId="77777777" w:rsidR="00D947B3" w:rsidRPr="00733635" w:rsidRDefault="00D947B3" w:rsidP="005A0E27">
            <w:r w:rsidRPr="00733635">
              <w:rPr>
                <w:b/>
                <w:bCs/>
              </w:rPr>
              <w:t xml:space="preserve">Raw allele size </w:t>
            </w:r>
            <w:r w:rsidRPr="00733635">
              <w:t>(bp)</w:t>
            </w:r>
          </w:p>
        </w:tc>
        <w:tc>
          <w:tcPr>
            <w:tcW w:w="2610" w:type="dxa"/>
          </w:tcPr>
          <w:p w14:paraId="3A7EF881" w14:textId="77777777" w:rsidR="00D947B3" w:rsidRPr="00733635" w:rsidRDefault="00D947B3" w:rsidP="005A0E27">
            <w:pPr>
              <w:rPr>
                <w:b/>
                <w:bCs/>
              </w:rPr>
            </w:pPr>
            <w:r w:rsidRPr="00733635">
              <w:rPr>
                <w:b/>
                <w:bCs/>
              </w:rPr>
              <w:t>True allele size</w:t>
            </w:r>
          </w:p>
          <w:p w14:paraId="34103DF0" w14:textId="77777777" w:rsidR="00D947B3" w:rsidRPr="00733635" w:rsidRDefault="00D947B3" w:rsidP="005A0E27">
            <w:r w:rsidRPr="00733635">
              <w:t>(times motif repeated)</w:t>
            </w:r>
          </w:p>
        </w:tc>
      </w:tr>
      <w:tr w:rsidR="00D947B3" w:rsidRPr="00733635" w14:paraId="2FF50598" w14:textId="77777777" w:rsidTr="005A0E27">
        <w:tc>
          <w:tcPr>
            <w:tcW w:w="1525" w:type="dxa"/>
            <w:shd w:val="clear" w:color="auto" w:fill="D9D9D9" w:themeFill="background1" w:themeFillShade="D9"/>
          </w:tcPr>
          <w:p w14:paraId="18EC8EFF" w14:textId="77777777" w:rsidR="00D947B3" w:rsidRPr="00733635" w:rsidRDefault="00D947B3" w:rsidP="005A0E27">
            <w:r w:rsidRPr="00733635">
              <w:t>0</w:t>
            </w:r>
          </w:p>
        </w:tc>
        <w:tc>
          <w:tcPr>
            <w:tcW w:w="1980" w:type="dxa"/>
            <w:shd w:val="clear" w:color="auto" w:fill="D9D9D9" w:themeFill="background1" w:themeFillShade="D9"/>
          </w:tcPr>
          <w:p w14:paraId="46369564" w14:textId="77777777" w:rsidR="00D947B3" w:rsidRPr="00733635" w:rsidRDefault="00D947B3" w:rsidP="005A0E27">
            <w:pPr>
              <w:rPr>
                <w:b/>
                <w:bCs/>
              </w:rPr>
            </w:pPr>
            <w:r w:rsidRPr="00733635">
              <w:rPr>
                <w:b/>
                <w:bCs/>
              </w:rPr>
              <w:t>251</w:t>
            </w:r>
          </w:p>
        </w:tc>
        <w:tc>
          <w:tcPr>
            <w:tcW w:w="2610" w:type="dxa"/>
            <w:shd w:val="clear" w:color="auto" w:fill="D9D9D9" w:themeFill="background1" w:themeFillShade="D9"/>
          </w:tcPr>
          <w:p w14:paraId="370E057B" w14:textId="77777777" w:rsidR="00D947B3" w:rsidRPr="00733635" w:rsidRDefault="00D947B3" w:rsidP="005A0E27">
            <w:r w:rsidRPr="00733635">
              <w:t>22x</w:t>
            </w:r>
          </w:p>
        </w:tc>
      </w:tr>
      <w:tr w:rsidR="00D947B3" w:rsidRPr="00733635" w14:paraId="055346F3" w14:textId="77777777" w:rsidTr="005A0E27">
        <w:tc>
          <w:tcPr>
            <w:tcW w:w="1525" w:type="dxa"/>
            <w:shd w:val="clear" w:color="auto" w:fill="FFFFFF" w:themeFill="background1"/>
          </w:tcPr>
          <w:p w14:paraId="65E45DC0" w14:textId="77777777" w:rsidR="00D947B3" w:rsidRPr="00733635" w:rsidRDefault="00D947B3" w:rsidP="005A0E27">
            <w:pPr>
              <w:rPr>
                <w:color w:val="000000" w:themeColor="text1"/>
              </w:rPr>
            </w:pPr>
            <w:r w:rsidRPr="00733635">
              <w:t>1</w:t>
            </w:r>
          </w:p>
        </w:tc>
        <w:tc>
          <w:tcPr>
            <w:tcW w:w="1980" w:type="dxa"/>
            <w:shd w:val="clear" w:color="auto" w:fill="FFFFFF" w:themeFill="background1"/>
          </w:tcPr>
          <w:p w14:paraId="04ED7E2C" w14:textId="77777777" w:rsidR="00D947B3" w:rsidRPr="00733635" w:rsidRDefault="00D947B3" w:rsidP="005A0E27">
            <w:r w:rsidRPr="00733635">
              <w:t>(227)</w:t>
            </w:r>
          </w:p>
        </w:tc>
        <w:tc>
          <w:tcPr>
            <w:tcW w:w="2610" w:type="dxa"/>
            <w:shd w:val="clear" w:color="auto" w:fill="FFFFFF" w:themeFill="background1"/>
          </w:tcPr>
          <w:p w14:paraId="260E1549" w14:textId="77777777" w:rsidR="00D947B3" w:rsidRPr="00733635" w:rsidRDefault="00D947B3" w:rsidP="005A0E27">
            <w:pPr>
              <w:rPr>
                <w:color w:val="000000" w:themeColor="text1"/>
              </w:rPr>
            </w:pPr>
            <w:r w:rsidRPr="00733635">
              <w:t>6x</w:t>
            </w:r>
          </w:p>
        </w:tc>
      </w:tr>
      <w:tr w:rsidR="00D947B3" w:rsidRPr="00733635" w14:paraId="2DC81B7A" w14:textId="77777777" w:rsidTr="005A0E27">
        <w:tc>
          <w:tcPr>
            <w:tcW w:w="1525" w:type="dxa"/>
          </w:tcPr>
          <w:p w14:paraId="66D578F2" w14:textId="77777777" w:rsidR="00D947B3" w:rsidRPr="00733635" w:rsidRDefault="00D947B3" w:rsidP="005A0E27">
            <w:r w:rsidRPr="00733635">
              <w:t>2</w:t>
            </w:r>
          </w:p>
        </w:tc>
        <w:tc>
          <w:tcPr>
            <w:tcW w:w="1980" w:type="dxa"/>
          </w:tcPr>
          <w:p w14:paraId="268DBD3F" w14:textId="77777777" w:rsidR="00D947B3" w:rsidRPr="00733635" w:rsidRDefault="00D947B3" w:rsidP="005A0E27">
            <w:r w:rsidRPr="00733635">
              <w:t>(229)</w:t>
            </w:r>
          </w:p>
        </w:tc>
        <w:tc>
          <w:tcPr>
            <w:tcW w:w="2610" w:type="dxa"/>
          </w:tcPr>
          <w:p w14:paraId="26A1F1DB" w14:textId="77777777" w:rsidR="00D947B3" w:rsidRPr="00733635" w:rsidRDefault="00D947B3" w:rsidP="005A0E27">
            <w:r w:rsidRPr="00733635">
              <w:t>10x</w:t>
            </w:r>
          </w:p>
        </w:tc>
      </w:tr>
      <w:tr w:rsidR="00D947B3" w:rsidRPr="00733635" w14:paraId="60B98768" w14:textId="77777777" w:rsidTr="005A0E27">
        <w:tc>
          <w:tcPr>
            <w:tcW w:w="1525" w:type="dxa"/>
          </w:tcPr>
          <w:p w14:paraId="70D2E4A5" w14:textId="77777777" w:rsidR="00D947B3" w:rsidRPr="00733635" w:rsidRDefault="00D947B3" w:rsidP="005A0E27">
            <w:r w:rsidRPr="00733635">
              <w:t>3</w:t>
            </w:r>
          </w:p>
        </w:tc>
        <w:tc>
          <w:tcPr>
            <w:tcW w:w="1980" w:type="dxa"/>
          </w:tcPr>
          <w:p w14:paraId="659A7929" w14:textId="77777777" w:rsidR="00D947B3" w:rsidRPr="00733635" w:rsidRDefault="00D947B3" w:rsidP="005A0E27">
            <w:r w:rsidRPr="00733635">
              <w:t>(231)</w:t>
            </w:r>
          </w:p>
        </w:tc>
        <w:tc>
          <w:tcPr>
            <w:tcW w:w="2610" w:type="dxa"/>
          </w:tcPr>
          <w:p w14:paraId="72271766" w14:textId="77777777" w:rsidR="00D947B3" w:rsidRPr="00733635" w:rsidRDefault="00D947B3" w:rsidP="005A0E27">
            <w:r w:rsidRPr="00733635">
              <w:t>12x</w:t>
            </w:r>
          </w:p>
        </w:tc>
      </w:tr>
      <w:tr w:rsidR="00D947B3" w:rsidRPr="00733635" w14:paraId="30EEB1ED" w14:textId="77777777" w:rsidTr="005A0E27">
        <w:tc>
          <w:tcPr>
            <w:tcW w:w="1525" w:type="dxa"/>
          </w:tcPr>
          <w:p w14:paraId="488C9B97" w14:textId="77777777" w:rsidR="00D947B3" w:rsidRPr="00733635" w:rsidRDefault="00D947B3" w:rsidP="005A0E27">
            <w:r w:rsidRPr="00733635">
              <w:t>4</w:t>
            </w:r>
          </w:p>
        </w:tc>
        <w:tc>
          <w:tcPr>
            <w:tcW w:w="1980" w:type="dxa"/>
          </w:tcPr>
          <w:p w14:paraId="5539BE87" w14:textId="77777777" w:rsidR="00D947B3" w:rsidRPr="00733635" w:rsidRDefault="00D947B3" w:rsidP="005A0E27">
            <w:pPr>
              <w:rPr>
                <w:b/>
                <w:bCs/>
              </w:rPr>
            </w:pPr>
            <w:r w:rsidRPr="00733635">
              <w:rPr>
                <w:b/>
                <w:bCs/>
              </w:rPr>
              <w:t>233</w:t>
            </w:r>
          </w:p>
        </w:tc>
        <w:tc>
          <w:tcPr>
            <w:tcW w:w="2610" w:type="dxa"/>
          </w:tcPr>
          <w:p w14:paraId="234F369C" w14:textId="77777777" w:rsidR="00D947B3" w:rsidRPr="00733635" w:rsidRDefault="00D947B3" w:rsidP="005A0E27">
            <w:r w:rsidRPr="00733635">
              <w:t>13x</w:t>
            </w:r>
          </w:p>
        </w:tc>
      </w:tr>
      <w:tr w:rsidR="00D947B3" w:rsidRPr="00733635" w14:paraId="70BE839D" w14:textId="77777777" w:rsidTr="005A0E27">
        <w:tc>
          <w:tcPr>
            <w:tcW w:w="1525" w:type="dxa"/>
          </w:tcPr>
          <w:p w14:paraId="502C8DDD" w14:textId="77777777" w:rsidR="00D947B3" w:rsidRPr="00733635" w:rsidRDefault="00D947B3" w:rsidP="005A0E27">
            <w:r w:rsidRPr="00733635">
              <w:t>5</w:t>
            </w:r>
          </w:p>
        </w:tc>
        <w:tc>
          <w:tcPr>
            <w:tcW w:w="1980" w:type="dxa"/>
          </w:tcPr>
          <w:p w14:paraId="584B3D09" w14:textId="77777777" w:rsidR="00D947B3" w:rsidRPr="00733635" w:rsidRDefault="00D947B3" w:rsidP="005A0E27">
            <w:r w:rsidRPr="00733635">
              <w:t>(235)</w:t>
            </w:r>
          </w:p>
        </w:tc>
        <w:tc>
          <w:tcPr>
            <w:tcW w:w="2610" w:type="dxa"/>
          </w:tcPr>
          <w:p w14:paraId="597175BC" w14:textId="77777777" w:rsidR="00D947B3" w:rsidRPr="00733635" w:rsidRDefault="00D947B3" w:rsidP="005A0E27">
            <w:r w:rsidRPr="00733635">
              <w:t>14x</w:t>
            </w:r>
          </w:p>
        </w:tc>
      </w:tr>
      <w:tr w:rsidR="00D947B3" w:rsidRPr="00733635" w14:paraId="48DE96D2" w14:textId="77777777" w:rsidTr="005A0E27">
        <w:tc>
          <w:tcPr>
            <w:tcW w:w="1525" w:type="dxa"/>
          </w:tcPr>
          <w:p w14:paraId="57CC0177" w14:textId="77777777" w:rsidR="00D947B3" w:rsidRPr="00733635" w:rsidRDefault="00D947B3" w:rsidP="005A0E27">
            <w:r w:rsidRPr="00733635">
              <w:t>6</w:t>
            </w:r>
          </w:p>
        </w:tc>
        <w:tc>
          <w:tcPr>
            <w:tcW w:w="1980" w:type="dxa"/>
          </w:tcPr>
          <w:p w14:paraId="48610D91" w14:textId="77777777" w:rsidR="00D947B3" w:rsidRPr="00733635" w:rsidRDefault="00D947B3" w:rsidP="005A0E27">
            <w:r w:rsidRPr="00733635">
              <w:t>(236)</w:t>
            </w:r>
          </w:p>
        </w:tc>
        <w:tc>
          <w:tcPr>
            <w:tcW w:w="2610" w:type="dxa"/>
          </w:tcPr>
          <w:p w14:paraId="4E525DA0" w14:textId="77777777" w:rsidR="00D947B3" w:rsidRPr="00733635" w:rsidRDefault="00D947B3" w:rsidP="005A0E27">
            <w:r w:rsidRPr="00733635">
              <w:t>14.5x</w:t>
            </w:r>
          </w:p>
        </w:tc>
      </w:tr>
      <w:tr w:rsidR="00D947B3" w:rsidRPr="00733635" w14:paraId="5214D918" w14:textId="77777777" w:rsidTr="005A0E27">
        <w:tc>
          <w:tcPr>
            <w:tcW w:w="1525" w:type="dxa"/>
          </w:tcPr>
          <w:p w14:paraId="1E4CCC02" w14:textId="77777777" w:rsidR="00D947B3" w:rsidRPr="00733635" w:rsidRDefault="00D947B3" w:rsidP="005A0E27">
            <w:r w:rsidRPr="00733635">
              <w:t>7</w:t>
            </w:r>
          </w:p>
        </w:tc>
        <w:tc>
          <w:tcPr>
            <w:tcW w:w="1980" w:type="dxa"/>
          </w:tcPr>
          <w:p w14:paraId="033B3AC7" w14:textId="77777777" w:rsidR="00D947B3" w:rsidRPr="00733635" w:rsidRDefault="00D947B3" w:rsidP="005A0E27">
            <w:r w:rsidRPr="00733635">
              <w:t>237</w:t>
            </w:r>
          </w:p>
        </w:tc>
        <w:tc>
          <w:tcPr>
            <w:tcW w:w="2610" w:type="dxa"/>
          </w:tcPr>
          <w:p w14:paraId="124A93CD" w14:textId="77777777" w:rsidR="00D947B3" w:rsidRPr="00733635" w:rsidRDefault="00D947B3" w:rsidP="005A0E27">
            <w:r w:rsidRPr="00733635">
              <w:t>15x</w:t>
            </w:r>
          </w:p>
        </w:tc>
      </w:tr>
      <w:tr w:rsidR="00D947B3" w:rsidRPr="00733635" w14:paraId="381D7698" w14:textId="77777777" w:rsidTr="005A0E27">
        <w:tc>
          <w:tcPr>
            <w:tcW w:w="1525" w:type="dxa"/>
          </w:tcPr>
          <w:p w14:paraId="04D9525A" w14:textId="77777777" w:rsidR="00D947B3" w:rsidRPr="00733635" w:rsidRDefault="00D947B3" w:rsidP="005A0E27">
            <w:r w:rsidRPr="00733635">
              <w:t>8</w:t>
            </w:r>
          </w:p>
        </w:tc>
        <w:tc>
          <w:tcPr>
            <w:tcW w:w="1980" w:type="dxa"/>
          </w:tcPr>
          <w:p w14:paraId="2038F800" w14:textId="77777777" w:rsidR="00D947B3" w:rsidRPr="00733635" w:rsidRDefault="00D947B3" w:rsidP="005A0E27">
            <w:pPr>
              <w:rPr>
                <w:b/>
                <w:bCs/>
              </w:rPr>
            </w:pPr>
            <w:r w:rsidRPr="00733635">
              <w:rPr>
                <w:b/>
                <w:bCs/>
              </w:rPr>
              <w:t>239</w:t>
            </w:r>
          </w:p>
        </w:tc>
        <w:tc>
          <w:tcPr>
            <w:tcW w:w="2610" w:type="dxa"/>
          </w:tcPr>
          <w:p w14:paraId="448EDF68" w14:textId="77777777" w:rsidR="00D947B3" w:rsidRPr="00733635" w:rsidRDefault="00D947B3" w:rsidP="005A0E27">
            <w:r w:rsidRPr="00733635">
              <w:t>16x</w:t>
            </w:r>
          </w:p>
        </w:tc>
      </w:tr>
      <w:tr w:rsidR="00D947B3" w:rsidRPr="00733635" w14:paraId="34297210" w14:textId="77777777" w:rsidTr="005A0E27">
        <w:tc>
          <w:tcPr>
            <w:tcW w:w="1525" w:type="dxa"/>
          </w:tcPr>
          <w:p w14:paraId="5D5B6894" w14:textId="77777777" w:rsidR="00D947B3" w:rsidRPr="00733635" w:rsidRDefault="00D947B3" w:rsidP="005A0E27">
            <w:r w:rsidRPr="00733635">
              <w:t>9</w:t>
            </w:r>
          </w:p>
        </w:tc>
        <w:tc>
          <w:tcPr>
            <w:tcW w:w="1980" w:type="dxa"/>
          </w:tcPr>
          <w:p w14:paraId="16C7DAEC" w14:textId="77777777" w:rsidR="00D947B3" w:rsidRPr="00733635" w:rsidRDefault="00D947B3" w:rsidP="005A0E27">
            <w:r w:rsidRPr="00733635">
              <w:t>(240)</w:t>
            </w:r>
          </w:p>
        </w:tc>
        <w:tc>
          <w:tcPr>
            <w:tcW w:w="2610" w:type="dxa"/>
          </w:tcPr>
          <w:p w14:paraId="0C264B75" w14:textId="77777777" w:rsidR="00D947B3" w:rsidRPr="00733635" w:rsidRDefault="00D947B3" w:rsidP="005A0E27">
            <w:r w:rsidRPr="00733635">
              <w:t>16.5x</w:t>
            </w:r>
          </w:p>
        </w:tc>
      </w:tr>
      <w:tr w:rsidR="00D947B3" w:rsidRPr="00733635" w14:paraId="36C895B5" w14:textId="77777777" w:rsidTr="005A0E27">
        <w:tc>
          <w:tcPr>
            <w:tcW w:w="1525" w:type="dxa"/>
          </w:tcPr>
          <w:p w14:paraId="3509B03F" w14:textId="77777777" w:rsidR="00D947B3" w:rsidRPr="00733635" w:rsidRDefault="00D947B3" w:rsidP="005A0E27">
            <w:r w:rsidRPr="00733635">
              <w:t>10</w:t>
            </w:r>
          </w:p>
        </w:tc>
        <w:tc>
          <w:tcPr>
            <w:tcW w:w="1980" w:type="dxa"/>
          </w:tcPr>
          <w:p w14:paraId="4FBB31F5" w14:textId="77777777" w:rsidR="00D947B3" w:rsidRPr="00733635" w:rsidRDefault="00D947B3" w:rsidP="005A0E27">
            <w:r w:rsidRPr="00733635">
              <w:t>241</w:t>
            </w:r>
          </w:p>
        </w:tc>
        <w:tc>
          <w:tcPr>
            <w:tcW w:w="2610" w:type="dxa"/>
          </w:tcPr>
          <w:p w14:paraId="5B78725F" w14:textId="77777777" w:rsidR="00D947B3" w:rsidRPr="00733635" w:rsidRDefault="00D947B3" w:rsidP="005A0E27">
            <w:r w:rsidRPr="00733635">
              <w:t>17x</w:t>
            </w:r>
          </w:p>
        </w:tc>
      </w:tr>
      <w:tr w:rsidR="00D947B3" w:rsidRPr="00733635" w14:paraId="0EF91257" w14:textId="77777777" w:rsidTr="005A0E27">
        <w:tc>
          <w:tcPr>
            <w:tcW w:w="1525" w:type="dxa"/>
          </w:tcPr>
          <w:p w14:paraId="48240982" w14:textId="77777777" w:rsidR="00D947B3" w:rsidRPr="00733635" w:rsidRDefault="00D947B3" w:rsidP="005A0E27">
            <w:r w:rsidRPr="00733635">
              <w:t>11</w:t>
            </w:r>
          </w:p>
        </w:tc>
        <w:tc>
          <w:tcPr>
            <w:tcW w:w="1980" w:type="dxa"/>
          </w:tcPr>
          <w:p w14:paraId="298DA861" w14:textId="77777777" w:rsidR="00D947B3" w:rsidRPr="00733635" w:rsidRDefault="00D947B3" w:rsidP="005A0E27">
            <w:r w:rsidRPr="00733635">
              <w:t>(242)</w:t>
            </w:r>
          </w:p>
        </w:tc>
        <w:tc>
          <w:tcPr>
            <w:tcW w:w="2610" w:type="dxa"/>
          </w:tcPr>
          <w:p w14:paraId="3A815726" w14:textId="77777777" w:rsidR="00D947B3" w:rsidRPr="00733635" w:rsidRDefault="00D947B3" w:rsidP="005A0E27">
            <w:r w:rsidRPr="00733635">
              <w:t>17.5x</w:t>
            </w:r>
          </w:p>
        </w:tc>
      </w:tr>
      <w:tr w:rsidR="00D947B3" w:rsidRPr="00733635" w14:paraId="33254168" w14:textId="77777777" w:rsidTr="005A0E27">
        <w:tc>
          <w:tcPr>
            <w:tcW w:w="1525" w:type="dxa"/>
          </w:tcPr>
          <w:p w14:paraId="04415CAA" w14:textId="77777777" w:rsidR="00D947B3" w:rsidRPr="00733635" w:rsidRDefault="00D947B3" w:rsidP="005A0E27">
            <w:r w:rsidRPr="00733635">
              <w:t>12</w:t>
            </w:r>
          </w:p>
        </w:tc>
        <w:tc>
          <w:tcPr>
            <w:tcW w:w="1980" w:type="dxa"/>
          </w:tcPr>
          <w:p w14:paraId="5A8C9D0E" w14:textId="77777777" w:rsidR="00D947B3" w:rsidRPr="00733635" w:rsidRDefault="00D947B3" w:rsidP="005A0E27">
            <w:pPr>
              <w:rPr>
                <w:b/>
                <w:bCs/>
              </w:rPr>
            </w:pPr>
            <w:r w:rsidRPr="00733635">
              <w:rPr>
                <w:b/>
                <w:bCs/>
              </w:rPr>
              <w:t>243</w:t>
            </w:r>
          </w:p>
        </w:tc>
        <w:tc>
          <w:tcPr>
            <w:tcW w:w="2610" w:type="dxa"/>
          </w:tcPr>
          <w:p w14:paraId="5F71FDDF" w14:textId="77777777" w:rsidR="00D947B3" w:rsidRPr="00733635" w:rsidRDefault="00D947B3" w:rsidP="005A0E27">
            <w:r w:rsidRPr="00733635">
              <w:t>18x</w:t>
            </w:r>
          </w:p>
        </w:tc>
      </w:tr>
      <w:tr w:rsidR="00D947B3" w:rsidRPr="00733635" w14:paraId="315D06FC" w14:textId="77777777" w:rsidTr="005A0E27">
        <w:tc>
          <w:tcPr>
            <w:tcW w:w="1525" w:type="dxa"/>
          </w:tcPr>
          <w:p w14:paraId="374B141D" w14:textId="77777777" w:rsidR="00D947B3" w:rsidRPr="00733635" w:rsidRDefault="00D947B3" w:rsidP="005A0E27">
            <w:r w:rsidRPr="00733635">
              <w:t>13</w:t>
            </w:r>
          </w:p>
        </w:tc>
        <w:tc>
          <w:tcPr>
            <w:tcW w:w="1980" w:type="dxa"/>
          </w:tcPr>
          <w:p w14:paraId="564F7480" w14:textId="77777777" w:rsidR="00D947B3" w:rsidRPr="00733635" w:rsidRDefault="00D947B3" w:rsidP="005A0E27">
            <w:r w:rsidRPr="00733635">
              <w:t>(244)</w:t>
            </w:r>
          </w:p>
        </w:tc>
        <w:tc>
          <w:tcPr>
            <w:tcW w:w="2610" w:type="dxa"/>
          </w:tcPr>
          <w:p w14:paraId="413535C8" w14:textId="77777777" w:rsidR="00D947B3" w:rsidRPr="00733635" w:rsidRDefault="00D947B3" w:rsidP="005A0E27">
            <w:r w:rsidRPr="00733635">
              <w:t>18.5x</w:t>
            </w:r>
          </w:p>
        </w:tc>
      </w:tr>
      <w:tr w:rsidR="00D947B3" w:rsidRPr="00733635" w14:paraId="249CD3C3" w14:textId="77777777" w:rsidTr="005A0E27">
        <w:tc>
          <w:tcPr>
            <w:tcW w:w="1525" w:type="dxa"/>
          </w:tcPr>
          <w:p w14:paraId="58E1B668" w14:textId="77777777" w:rsidR="00D947B3" w:rsidRPr="00733635" w:rsidRDefault="00D947B3" w:rsidP="005A0E27">
            <w:r w:rsidRPr="00733635">
              <w:t>14</w:t>
            </w:r>
          </w:p>
        </w:tc>
        <w:tc>
          <w:tcPr>
            <w:tcW w:w="1980" w:type="dxa"/>
          </w:tcPr>
          <w:p w14:paraId="661F8AD9" w14:textId="77777777" w:rsidR="00D947B3" w:rsidRPr="00733635" w:rsidRDefault="00D947B3" w:rsidP="005A0E27">
            <w:pPr>
              <w:rPr>
                <w:b/>
                <w:bCs/>
              </w:rPr>
            </w:pPr>
            <w:r w:rsidRPr="00733635">
              <w:rPr>
                <w:b/>
                <w:bCs/>
              </w:rPr>
              <w:t>245</w:t>
            </w:r>
          </w:p>
        </w:tc>
        <w:tc>
          <w:tcPr>
            <w:tcW w:w="2610" w:type="dxa"/>
          </w:tcPr>
          <w:p w14:paraId="631E8338" w14:textId="77777777" w:rsidR="00D947B3" w:rsidRPr="00733635" w:rsidRDefault="00D947B3" w:rsidP="005A0E27">
            <w:r w:rsidRPr="00733635">
              <w:t>19x</w:t>
            </w:r>
          </w:p>
        </w:tc>
      </w:tr>
      <w:tr w:rsidR="00D947B3" w:rsidRPr="00733635" w14:paraId="4594470F" w14:textId="77777777" w:rsidTr="005A0E27">
        <w:tc>
          <w:tcPr>
            <w:tcW w:w="1525" w:type="dxa"/>
          </w:tcPr>
          <w:p w14:paraId="2F74A034" w14:textId="77777777" w:rsidR="00D947B3" w:rsidRPr="00733635" w:rsidRDefault="00D947B3" w:rsidP="005A0E27">
            <w:r w:rsidRPr="00733635">
              <w:t>15</w:t>
            </w:r>
          </w:p>
        </w:tc>
        <w:tc>
          <w:tcPr>
            <w:tcW w:w="1980" w:type="dxa"/>
          </w:tcPr>
          <w:p w14:paraId="2832C5DB" w14:textId="77777777" w:rsidR="00D947B3" w:rsidRPr="00733635" w:rsidRDefault="00D947B3" w:rsidP="005A0E27">
            <w:r w:rsidRPr="00733635">
              <w:t>(246)</w:t>
            </w:r>
          </w:p>
        </w:tc>
        <w:tc>
          <w:tcPr>
            <w:tcW w:w="2610" w:type="dxa"/>
          </w:tcPr>
          <w:p w14:paraId="3EDD29AA" w14:textId="77777777" w:rsidR="00D947B3" w:rsidRPr="00733635" w:rsidRDefault="00D947B3" w:rsidP="005A0E27">
            <w:r w:rsidRPr="00733635">
              <w:t>19.5x</w:t>
            </w:r>
          </w:p>
        </w:tc>
      </w:tr>
      <w:tr w:rsidR="00D947B3" w:rsidRPr="00733635" w14:paraId="47FE70D3" w14:textId="77777777" w:rsidTr="005A0E27">
        <w:tc>
          <w:tcPr>
            <w:tcW w:w="1525" w:type="dxa"/>
          </w:tcPr>
          <w:p w14:paraId="6476DE4B" w14:textId="77777777" w:rsidR="00D947B3" w:rsidRPr="00733635" w:rsidRDefault="00D947B3" w:rsidP="005A0E27">
            <w:r w:rsidRPr="00733635">
              <w:t>16</w:t>
            </w:r>
          </w:p>
        </w:tc>
        <w:tc>
          <w:tcPr>
            <w:tcW w:w="1980" w:type="dxa"/>
          </w:tcPr>
          <w:p w14:paraId="3F3AC6E7" w14:textId="77777777" w:rsidR="00D947B3" w:rsidRPr="00733635" w:rsidRDefault="00D947B3" w:rsidP="005A0E27">
            <w:pPr>
              <w:rPr>
                <w:b/>
                <w:bCs/>
              </w:rPr>
            </w:pPr>
            <w:r w:rsidRPr="00733635">
              <w:rPr>
                <w:b/>
                <w:bCs/>
              </w:rPr>
              <w:t>247</w:t>
            </w:r>
          </w:p>
        </w:tc>
        <w:tc>
          <w:tcPr>
            <w:tcW w:w="2610" w:type="dxa"/>
          </w:tcPr>
          <w:p w14:paraId="4CED55B9" w14:textId="77777777" w:rsidR="00D947B3" w:rsidRPr="00733635" w:rsidRDefault="00D947B3" w:rsidP="005A0E27">
            <w:r w:rsidRPr="00733635">
              <w:t>20x</w:t>
            </w:r>
          </w:p>
        </w:tc>
      </w:tr>
      <w:tr w:rsidR="00D947B3" w:rsidRPr="00733635" w14:paraId="523DB3A1" w14:textId="77777777" w:rsidTr="005A0E27">
        <w:tc>
          <w:tcPr>
            <w:tcW w:w="1525" w:type="dxa"/>
          </w:tcPr>
          <w:p w14:paraId="073B2799" w14:textId="77777777" w:rsidR="00D947B3" w:rsidRPr="00733635" w:rsidRDefault="00D947B3" w:rsidP="005A0E27">
            <w:r w:rsidRPr="00733635">
              <w:t>17</w:t>
            </w:r>
          </w:p>
        </w:tc>
        <w:tc>
          <w:tcPr>
            <w:tcW w:w="1980" w:type="dxa"/>
          </w:tcPr>
          <w:p w14:paraId="036ABD00" w14:textId="77777777" w:rsidR="00D947B3" w:rsidRPr="00733635" w:rsidRDefault="00D947B3" w:rsidP="005A0E27">
            <w:r w:rsidRPr="00733635">
              <w:t>(248)</w:t>
            </w:r>
          </w:p>
        </w:tc>
        <w:tc>
          <w:tcPr>
            <w:tcW w:w="2610" w:type="dxa"/>
          </w:tcPr>
          <w:p w14:paraId="30E1671E" w14:textId="77777777" w:rsidR="00D947B3" w:rsidRPr="00733635" w:rsidRDefault="00D947B3" w:rsidP="005A0E27">
            <w:r w:rsidRPr="00733635">
              <w:t>20.5x</w:t>
            </w:r>
          </w:p>
        </w:tc>
      </w:tr>
      <w:tr w:rsidR="00D947B3" w:rsidRPr="00733635" w14:paraId="1B8D46AB" w14:textId="77777777" w:rsidTr="005A0E27">
        <w:tc>
          <w:tcPr>
            <w:tcW w:w="1525" w:type="dxa"/>
          </w:tcPr>
          <w:p w14:paraId="2420F724" w14:textId="77777777" w:rsidR="00D947B3" w:rsidRPr="00733635" w:rsidRDefault="00D947B3" w:rsidP="005A0E27">
            <w:r w:rsidRPr="00733635">
              <w:t>18</w:t>
            </w:r>
          </w:p>
        </w:tc>
        <w:tc>
          <w:tcPr>
            <w:tcW w:w="1980" w:type="dxa"/>
          </w:tcPr>
          <w:p w14:paraId="1FB5D6C7" w14:textId="77777777" w:rsidR="00D947B3" w:rsidRPr="00733635" w:rsidRDefault="00D947B3" w:rsidP="005A0E27">
            <w:pPr>
              <w:rPr>
                <w:b/>
                <w:bCs/>
              </w:rPr>
            </w:pPr>
            <w:r w:rsidRPr="00733635">
              <w:rPr>
                <w:b/>
                <w:bCs/>
              </w:rPr>
              <w:t>249</w:t>
            </w:r>
          </w:p>
        </w:tc>
        <w:tc>
          <w:tcPr>
            <w:tcW w:w="2610" w:type="dxa"/>
          </w:tcPr>
          <w:p w14:paraId="1DFD5AB3" w14:textId="77777777" w:rsidR="00D947B3" w:rsidRPr="00733635" w:rsidRDefault="00D947B3" w:rsidP="005A0E27">
            <w:r w:rsidRPr="00733635">
              <w:t>21x</w:t>
            </w:r>
          </w:p>
        </w:tc>
      </w:tr>
      <w:tr w:rsidR="00D947B3" w:rsidRPr="00733635" w14:paraId="3DBA57C1" w14:textId="77777777" w:rsidTr="005A0E27">
        <w:tc>
          <w:tcPr>
            <w:tcW w:w="1525" w:type="dxa"/>
          </w:tcPr>
          <w:p w14:paraId="15DCC618" w14:textId="77777777" w:rsidR="00D947B3" w:rsidRPr="00733635" w:rsidRDefault="00D947B3" w:rsidP="005A0E27">
            <w:r w:rsidRPr="00733635">
              <w:t>19</w:t>
            </w:r>
          </w:p>
        </w:tc>
        <w:tc>
          <w:tcPr>
            <w:tcW w:w="1980" w:type="dxa"/>
          </w:tcPr>
          <w:p w14:paraId="51A8547E" w14:textId="77777777" w:rsidR="00D947B3" w:rsidRPr="00733635" w:rsidRDefault="00D947B3" w:rsidP="005A0E27">
            <w:r w:rsidRPr="00733635">
              <w:t>(250)</w:t>
            </w:r>
          </w:p>
        </w:tc>
        <w:tc>
          <w:tcPr>
            <w:tcW w:w="2610" w:type="dxa"/>
          </w:tcPr>
          <w:p w14:paraId="41BE5471" w14:textId="77777777" w:rsidR="00D947B3" w:rsidRPr="00733635" w:rsidRDefault="00D947B3" w:rsidP="005A0E27">
            <w:r w:rsidRPr="00733635">
              <w:t>21.5x</w:t>
            </w:r>
          </w:p>
        </w:tc>
      </w:tr>
      <w:tr w:rsidR="00D947B3" w:rsidRPr="00733635" w14:paraId="29F6CD58" w14:textId="77777777" w:rsidTr="005A0E27">
        <w:tc>
          <w:tcPr>
            <w:tcW w:w="1525" w:type="dxa"/>
          </w:tcPr>
          <w:p w14:paraId="30C565C0" w14:textId="77777777" w:rsidR="00D947B3" w:rsidRPr="00733635" w:rsidRDefault="00D947B3" w:rsidP="005A0E27">
            <w:r w:rsidRPr="00733635">
              <w:t>20</w:t>
            </w:r>
          </w:p>
        </w:tc>
        <w:tc>
          <w:tcPr>
            <w:tcW w:w="1980" w:type="dxa"/>
          </w:tcPr>
          <w:p w14:paraId="1FDD3A0A" w14:textId="77777777" w:rsidR="00D947B3" w:rsidRPr="00733635" w:rsidRDefault="00D947B3" w:rsidP="005A0E27">
            <w:r w:rsidRPr="00733635">
              <w:t>(252)</w:t>
            </w:r>
          </w:p>
        </w:tc>
        <w:tc>
          <w:tcPr>
            <w:tcW w:w="2610" w:type="dxa"/>
          </w:tcPr>
          <w:p w14:paraId="05084975" w14:textId="77777777" w:rsidR="00D947B3" w:rsidRPr="00733635" w:rsidRDefault="00D947B3" w:rsidP="005A0E27">
            <w:r w:rsidRPr="00733635">
              <w:t>22.5x</w:t>
            </w:r>
          </w:p>
        </w:tc>
      </w:tr>
      <w:tr w:rsidR="00D947B3" w:rsidRPr="00733635" w14:paraId="14FD683F" w14:textId="77777777" w:rsidTr="005A0E27">
        <w:tc>
          <w:tcPr>
            <w:tcW w:w="1525" w:type="dxa"/>
          </w:tcPr>
          <w:p w14:paraId="7C307983" w14:textId="77777777" w:rsidR="00D947B3" w:rsidRPr="00733635" w:rsidRDefault="00D947B3" w:rsidP="005A0E27">
            <w:r w:rsidRPr="00733635">
              <w:t>21</w:t>
            </w:r>
          </w:p>
        </w:tc>
        <w:tc>
          <w:tcPr>
            <w:tcW w:w="1980" w:type="dxa"/>
          </w:tcPr>
          <w:p w14:paraId="6AB2A0E8" w14:textId="77777777" w:rsidR="00D947B3" w:rsidRPr="00733635" w:rsidRDefault="00D947B3" w:rsidP="005A0E27">
            <w:r w:rsidRPr="00733635">
              <w:t>253</w:t>
            </w:r>
          </w:p>
        </w:tc>
        <w:tc>
          <w:tcPr>
            <w:tcW w:w="2610" w:type="dxa"/>
          </w:tcPr>
          <w:p w14:paraId="61D3CA1B" w14:textId="77777777" w:rsidR="00D947B3" w:rsidRPr="00733635" w:rsidRDefault="00D947B3" w:rsidP="005A0E27">
            <w:r w:rsidRPr="00733635">
              <w:t>23x</w:t>
            </w:r>
          </w:p>
        </w:tc>
      </w:tr>
      <w:tr w:rsidR="00D947B3" w:rsidRPr="00733635" w14:paraId="45FD8CBC" w14:textId="77777777" w:rsidTr="005A0E27">
        <w:tc>
          <w:tcPr>
            <w:tcW w:w="1525" w:type="dxa"/>
          </w:tcPr>
          <w:p w14:paraId="5894E4B8" w14:textId="77777777" w:rsidR="00D947B3" w:rsidRPr="00733635" w:rsidRDefault="00D947B3" w:rsidP="005A0E27">
            <w:r w:rsidRPr="00733635">
              <w:t>22</w:t>
            </w:r>
          </w:p>
        </w:tc>
        <w:tc>
          <w:tcPr>
            <w:tcW w:w="1980" w:type="dxa"/>
          </w:tcPr>
          <w:p w14:paraId="63174AA5" w14:textId="77777777" w:rsidR="00D947B3" w:rsidRPr="00733635" w:rsidRDefault="00D947B3" w:rsidP="005A0E27">
            <w:r w:rsidRPr="00733635">
              <w:t>(255)</w:t>
            </w:r>
          </w:p>
        </w:tc>
        <w:tc>
          <w:tcPr>
            <w:tcW w:w="2610" w:type="dxa"/>
          </w:tcPr>
          <w:p w14:paraId="0F979A0D" w14:textId="77777777" w:rsidR="00D947B3" w:rsidRPr="00733635" w:rsidRDefault="00D947B3" w:rsidP="005A0E27">
            <w:r w:rsidRPr="00733635">
              <w:t>24x</w:t>
            </w:r>
          </w:p>
        </w:tc>
      </w:tr>
      <w:tr w:rsidR="00D947B3" w:rsidRPr="00733635" w14:paraId="3E595DE1" w14:textId="77777777" w:rsidTr="005A0E27">
        <w:tc>
          <w:tcPr>
            <w:tcW w:w="1525" w:type="dxa"/>
          </w:tcPr>
          <w:p w14:paraId="2B0CE1FD" w14:textId="77777777" w:rsidR="00D947B3" w:rsidRPr="00733635" w:rsidRDefault="00D947B3" w:rsidP="005A0E27">
            <w:r w:rsidRPr="00733635">
              <w:lastRenderedPageBreak/>
              <w:t>23</w:t>
            </w:r>
          </w:p>
        </w:tc>
        <w:tc>
          <w:tcPr>
            <w:tcW w:w="1980" w:type="dxa"/>
          </w:tcPr>
          <w:p w14:paraId="28466AA6" w14:textId="77777777" w:rsidR="00D947B3" w:rsidRPr="00733635" w:rsidRDefault="00D947B3" w:rsidP="005A0E27">
            <w:r w:rsidRPr="00733635">
              <w:t>(257)</w:t>
            </w:r>
          </w:p>
        </w:tc>
        <w:tc>
          <w:tcPr>
            <w:tcW w:w="2610" w:type="dxa"/>
          </w:tcPr>
          <w:p w14:paraId="30761D93" w14:textId="77777777" w:rsidR="00D947B3" w:rsidRPr="00733635" w:rsidRDefault="00D947B3" w:rsidP="005A0E27">
            <w:r w:rsidRPr="00733635">
              <w:t>25x</w:t>
            </w:r>
          </w:p>
        </w:tc>
      </w:tr>
      <w:tr w:rsidR="00D947B3" w:rsidRPr="00733635" w14:paraId="72282D6E" w14:textId="77777777" w:rsidTr="005A0E27">
        <w:tc>
          <w:tcPr>
            <w:tcW w:w="1525" w:type="dxa"/>
          </w:tcPr>
          <w:p w14:paraId="0573538A" w14:textId="77777777" w:rsidR="00D947B3" w:rsidRPr="00733635" w:rsidRDefault="00D947B3" w:rsidP="005A0E27">
            <w:r w:rsidRPr="00733635">
              <w:t>24</w:t>
            </w:r>
          </w:p>
        </w:tc>
        <w:tc>
          <w:tcPr>
            <w:tcW w:w="1980" w:type="dxa"/>
          </w:tcPr>
          <w:p w14:paraId="34587D98" w14:textId="77777777" w:rsidR="00D947B3" w:rsidRPr="00733635" w:rsidRDefault="00D947B3" w:rsidP="005A0E27">
            <w:r w:rsidRPr="00733635">
              <w:t>(259)</w:t>
            </w:r>
          </w:p>
        </w:tc>
        <w:tc>
          <w:tcPr>
            <w:tcW w:w="2610" w:type="dxa"/>
          </w:tcPr>
          <w:p w14:paraId="41D70D5B" w14:textId="77777777" w:rsidR="00D947B3" w:rsidRPr="00733635" w:rsidRDefault="00D947B3" w:rsidP="005A0E27">
            <w:r w:rsidRPr="00733635">
              <w:t>26x</w:t>
            </w:r>
          </w:p>
        </w:tc>
      </w:tr>
    </w:tbl>
    <w:p w14:paraId="0A63B8D8" w14:textId="77777777" w:rsidR="00D947B3" w:rsidRPr="00733635" w:rsidRDefault="00D947B3" w:rsidP="00D947B3">
      <w:pPr>
        <w:spacing w:after="0"/>
      </w:pPr>
    </w:p>
    <w:p w14:paraId="2EB6EEE4" w14:textId="77777777" w:rsidR="00D947B3" w:rsidRPr="00733635" w:rsidRDefault="00D947B3" w:rsidP="00D947B3">
      <w:pPr>
        <w:spacing w:after="0"/>
      </w:pPr>
    </w:p>
    <w:p w14:paraId="3AF7720D" w14:textId="77777777" w:rsidR="00D947B3" w:rsidRPr="00733635" w:rsidRDefault="00D947B3" w:rsidP="00D947B3"/>
    <w:p w14:paraId="41DF32AA" w14:textId="77777777" w:rsidR="00D947B3" w:rsidRPr="00733635" w:rsidRDefault="00D947B3" w:rsidP="00D947B3"/>
    <w:p w14:paraId="2AA78AB6" w14:textId="77777777" w:rsidR="00D947B3" w:rsidRPr="00733635" w:rsidRDefault="00D947B3" w:rsidP="00D947B3"/>
    <w:p w14:paraId="7881319E" w14:textId="77777777" w:rsidR="00D947B3" w:rsidRPr="00733635" w:rsidRDefault="00D947B3" w:rsidP="00D947B3"/>
    <w:p w14:paraId="5F5BBE4F" w14:textId="77777777" w:rsidR="00CF29AB" w:rsidRDefault="00CF29AB"/>
    <w:sectPr w:rsidR="00CF29A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5"/>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947B3"/>
    <w:rsid w:val="003B4C48"/>
    <w:rsid w:val="005A1073"/>
    <w:rsid w:val="006101D2"/>
    <w:rsid w:val="00B8015E"/>
    <w:rsid w:val="00CF29AB"/>
    <w:rsid w:val="00D947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151618"/>
  <w15:chartTrackingRefBased/>
  <w15:docId w15:val="{B32523A8-C4B7-4F94-8DD9-3C8CB43C8D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47B3"/>
    <w:rPr>
      <w:rFonts w:ascii="Calibri" w:eastAsia="Calibri" w:hAnsi="Calibri" w:cs="Calibri"/>
      <w:kern w:val="0"/>
      <w14:ligatures w14:val="none"/>
    </w:rPr>
  </w:style>
  <w:style w:type="paragraph" w:styleId="Heading1">
    <w:name w:val="heading 1"/>
    <w:basedOn w:val="Normal"/>
    <w:next w:val="Normal"/>
    <w:link w:val="Heading1Char"/>
    <w:uiPriority w:val="9"/>
    <w:qFormat/>
    <w:rsid w:val="00D947B3"/>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947B3"/>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947B3"/>
    <w:pPr>
      <w:keepNext/>
      <w:keepLines/>
      <w:spacing w:before="160" w:after="80"/>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D947B3"/>
    <w:pPr>
      <w:keepNext/>
      <w:keepLines/>
      <w:spacing w:before="80" w:after="40"/>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947B3"/>
    <w:pPr>
      <w:keepNext/>
      <w:keepLines/>
      <w:spacing w:before="80" w:after="40"/>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947B3"/>
    <w:pPr>
      <w:keepNext/>
      <w:keepLines/>
      <w:spacing w:before="40" w:after="0"/>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947B3"/>
    <w:pPr>
      <w:keepNext/>
      <w:keepLines/>
      <w:spacing w:before="40" w:after="0"/>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947B3"/>
    <w:pPr>
      <w:keepNext/>
      <w:keepLines/>
      <w:spacing w:after="0"/>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947B3"/>
    <w:pPr>
      <w:keepNext/>
      <w:keepLines/>
      <w:spacing w:after="0"/>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947B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947B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947B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947B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947B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947B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947B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947B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947B3"/>
    <w:rPr>
      <w:rFonts w:eastAsiaTheme="majorEastAsia" w:cstheme="majorBidi"/>
      <w:color w:val="272727" w:themeColor="text1" w:themeTint="D8"/>
    </w:rPr>
  </w:style>
  <w:style w:type="paragraph" w:styleId="Title">
    <w:name w:val="Title"/>
    <w:basedOn w:val="Normal"/>
    <w:next w:val="Normal"/>
    <w:link w:val="TitleChar"/>
    <w:uiPriority w:val="10"/>
    <w:qFormat/>
    <w:rsid w:val="00D947B3"/>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947B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947B3"/>
    <w:pPr>
      <w:numPr>
        <w:ilvl w:val="1"/>
      </w:numPr>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947B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947B3"/>
    <w:pPr>
      <w:spacing w:before="160"/>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947B3"/>
    <w:rPr>
      <w:i/>
      <w:iCs/>
      <w:color w:val="404040" w:themeColor="text1" w:themeTint="BF"/>
    </w:rPr>
  </w:style>
  <w:style w:type="paragraph" w:styleId="ListParagraph">
    <w:name w:val="List Paragraph"/>
    <w:basedOn w:val="Normal"/>
    <w:uiPriority w:val="34"/>
    <w:qFormat/>
    <w:rsid w:val="00D947B3"/>
    <w:pPr>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947B3"/>
    <w:rPr>
      <w:i/>
      <w:iCs/>
      <w:color w:val="0F4761" w:themeColor="accent1" w:themeShade="BF"/>
    </w:rPr>
  </w:style>
  <w:style w:type="paragraph" w:styleId="IntenseQuote">
    <w:name w:val="Intense Quote"/>
    <w:basedOn w:val="Normal"/>
    <w:next w:val="Normal"/>
    <w:link w:val="IntenseQuoteChar"/>
    <w:uiPriority w:val="30"/>
    <w:qFormat/>
    <w:rsid w:val="00D947B3"/>
    <w:pPr>
      <w:pBdr>
        <w:top w:val="single" w:sz="4" w:space="10" w:color="0F4761" w:themeColor="accent1" w:themeShade="BF"/>
        <w:bottom w:val="single" w:sz="4" w:space="10" w:color="0F4761" w:themeColor="accent1" w:themeShade="BF"/>
      </w:pBdr>
      <w:spacing w:before="360" w:after="360"/>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947B3"/>
    <w:rPr>
      <w:i/>
      <w:iCs/>
      <w:color w:val="0F4761" w:themeColor="accent1" w:themeShade="BF"/>
    </w:rPr>
  </w:style>
  <w:style w:type="character" w:styleId="IntenseReference">
    <w:name w:val="Intense Reference"/>
    <w:basedOn w:val="DefaultParagraphFont"/>
    <w:uiPriority w:val="32"/>
    <w:qFormat/>
    <w:rsid w:val="00D947B3"/>
    <w:rPr>
      <w:b/>
      <w:bCs/>
      <w:smallCaps/>
      <w:color w:val="0F4761" w:themeColor="accent1" w:themeShade="BF"/>
      <w:spacing w:val="5"/>
    </w:rPr>
  </w:style>
  <w:style w:type="table" w:styleId="TableGrid">
    <w:name w:val="Table Grid"/>
    <w:basedOn w:val="TableNormal"/>
    <w:uiPriority w:val="39"/>
    <w:rsid w:val="00D947B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D947B3"/>
    <w:pPr>
      <w:spacing w:after="0" w:line="240" w:lineRule="auto"/>
    </w:pPr>
  </w:style>
  <w:style w:type="character" w:styleId="Hyperlink">
    <w:name w:val="Hyperlink"/>
    <w:basedOn w:val="DefaultParagraphFont"/>
    <w:uiPriority w:val="99"/>
    <w:unhideWhenUsed/>
    <w:rsid w:val="00D947B3"/>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ftp://ftp.1000genomes.ebi.ac.uk/vol1/ftp/release/20130502/supporting/strs/ful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743e98e6-85ad-45d5-a785-4cddba4de8af}" enabled="0" method="" siteId="{743e98e6-85ad-45d5-a785-4cddba4de8af}" removed="1"/>
</clbl:labelList>
</file>

<file path=docProps/app.xml><?xml version="1.0" encoding="utf-8"?>
<Properties xmlns="http://schemas.openxmlformats.org/officeDocument/2006/extended-properties" xmlns:vt="http://schemas.openxmlformats.org/officeDocument/2006/docPropsVTypes">
  <Template>Normal</Template>
  <TotalTime>0</TotalTime>
  <Pages>4</Pages>
  <Words>732</Words>
  <Characters>4173</Characters>
  <Application>Microsoft Office Word</Application>
  <DocSecurity>0</DocSecurity>
  <Lines>34</Lines>
  <Paragraphs>9</Paragraphs>
  <ScaleCrop>false</ScaleCrop>
  <Company/>
  <LinksUpToDate>false</LinksUpToDate>
  <CharactersWithSpaces>48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yan J Haasl</dc:creator>
  <cp:keywords/>
  <dc:description/>
  <cp:lastModifiedBy>Ryan J Haasl</cp:lastModifiedBy>
  <cp:revision>2</cp:revision>
  <dcterms:created xsi:type="dcterms:W3CDTF">2024-12-08T20:20:00Z</dcterms:created>
  <dcterms:modified xsi:type="dcterms:W3CDTF">2024-12-08T20:20:00Z</dcterms:modified>
</cp:coreProperties>
</file>